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ED9BE" w14:textId="3B622CFA" w:rsidR="006F7AA7" w:rsidRPr="006F7AA7" w:rsidRDefault="00971F40" w:rsidP="00CF3871">
      <w:pPr>
        <w:rPr>
          <w:rFonts w:ascii="Times New Roman" w:eastAsia="SimSun" w:hAnsi="Times New Roman" w:cs="Times New Roman"/>
          <w:b/>
          <w:kern w:val="0"/>
          <w:sz w:val="20"/>
          <w:szCs w:val="20"/>
        </w:rPr>
      </w:pPr>
      <w:r w:rsidRPr="00971F40">
        <w:rPr>
          <w:rFonts w:ascii="Times New Roman" w:eastAsia="SimSun" w:hAnsi="Times New Roman" w:cs="Times New Roman"/>
          <w:b/>
          <w:kern w:val="0"/>
          <w:sz w:val="20"/>
          <w:szCs w:val="20"/>
        </w:rPr>
        <w:t>Supplementary</w:t>
      </w:r>
      <w:r w:rsidR="006F7AA7" w:rsidRPr="00535DD1">
        <w:rPr>
          <w:rFonts w:ascii="Times New Roman" w:eastAsia="SimSun" w:hAnsi="Times New Roman" w:cs="Times New Roman"/>
          <w:b/>
          <w:kern w:val="0"/>
          <w:sz w:val="20"/>
          <w:szCs w:val="20"/>
        </w:rPr>
        <w:t xml:space="preserve"> Table</w:t>
      </w:r>
      <w:r w:rsidR="006F7AA7" w:rsidRPr="00535DD1">
        <w:rPr>
          <w:rFonts w:ascii="Times New Roman" w:eastAsia="SimSun" w:hAnsi="Times New Roman" w:cs="Times New Roman" w:hint="eastAsia"/>
          <w:b/>
          <w:kern w:val="0"/>
          <w:sz w:val="20"/>
          <w:szCs w:val="20"/>
        </w:rPr>
        <w:t xml:space="preserve"> </w:t>
      </w:r>
      <w:r w:rsidR="00B421CD">
        <w:rPr>
          <w:rFonts w:ascii="Times New Roman" w:eastAsia="SimSun" w:hAnsi="Times New Roman" w:cs="Times New Roman"/>
          <w:b/>
          <w:kern w:val="0"/>
          <w:sz w:val="20"/>
          <w:szCs w:val="20"/>
        </w:rPr>
        <w:t>1</w:t>
      </w:r>
      <w:r w:rsidR="006F7AA7">
        <w:rPr>
          <w:rFonts w:ascii="Times New Roman" w:eastAsia="SimSun" w:hAnsi="Times New Roman" w:cs="Times New Roman"/>
          <w:b/>
          <w:kern w:val="0"/>
          <w:sz w:val="20"/>
          <w:szCs w:val="20"/>
        </w:rPr>
        <w:t>.</w:t>
      </w:r>
      <w:r w:rsidR="006F7AA7" w:rsidRPr="004D15F8">
        <w:rPr>
          <w:rFonts w:ascii="Times New Roman" w:eastAsia="SimSun" w:hAnsi="Times New Roman" w:cs="Times New Roman"/>
          <w:b/>
          <w:kern w:val="0"/>
          <w:sz w:val="20"/>
          <w:szCs w:val="20"/>
        </w:rPr>
        <w:t xml:space="preserve"> </w:t>
      </w:r>
      <w:r w:rsidR="006F7AA7" w:rsidRPr="006F7AA7">
        <w:rPr>
          <w:rFonts w:ascii="Times New Roman" w:eastAsia="SimSun" w:hAnsi="Times New Roman" w:cs="Times New Roman"/>
          <w:bCs/>
          <w:kern w:val="0"/>
          <w:sz w:val="20"/>
          <w:szCs w:val="20"/>
        </w:rPr>
        <w:t xml:space="preserve">Univariate </w:t>
      </w:r>
      <w:r w:rsidR="006F7AA7">
        <w:rPr>
          <w:rFonts w:ascii="Times New Roman" w:eastAsia="SimSun" w:hAnsi="Times New Roman" w:cs="Times New Roman"/>
          <w:bCs/>
          <w:kern w:val="0"/>
          <w:sz w:val="20"/>
          <w:szCs w:val="20"/>
        </w:rPr>
        <w:t>Cox</w:t>
      </w:r>
      <w:r w:rsidR="006F7AA7" w:rsidRPr="006F7AA7">
        <w:rPr>
          <w:rFonts w:ascii="Times New Roman" w:eastAsia="SimSun" w:hAnsi="Times New Roman" w:cs="Times New Roman"/>
          <w:bCs/>
          <w:kern w:val="0"/>
          <w:sz w:val="20"/>
          <w:szCs w:val="20"/>
        </w:rPr>
        <w:t xml:space="preserve"> regression analyses</w:t>
      </w:r>
      <w:r w:rsidR="006F7AA7" w:rsidRPr="006F7AA7">
        <w:rPr>
          <w:rFonts w:ascii="Times New Roman" w:eastAsia="SimSun" w:hAnsi="Times New Roman" w:cs="Times New Roman" w:hint="eastAsia"/>
          <w:bCs/>
          <w:kern w:val="0"/>
          <w:sz w:val="20"/>
          <w:szCs w:val="20"/>
        </w:rPr>
        <w:t xml:space="preserve"> </w:t>
      </w:r>
      <w:r w:rsidR="006F7AA7" w:rsidRPr="006F7AA7">
        <w:rPr>
          <w:rFonts w:ascii="Times New Roman" w:eastAsia="SimSun" w:hAnsi="Times New Roman" w:cs="Times New Roman"/>
          <w:bCs/>
          <w:kern w:val="0"/>
          <w:sz w:val="20"/>
          <w:szCs w:val="20"/>
        </w:rPr>
        <w:t>of factors associated with</w:t>
      </w:r>
      <w:r w:rsidR="006F7AA7">
        <w:rPr>
          <w:rFonts w:ascii="Times New Roman" w:eastAsia="SimSun" w:hAnsi="Times New Roman" w:cs="Times New Roman"/>
          <w:bCs/>
          <w:kern w:val="0"/>
          <w:sz w:val="20"/>
          <w:szCs w:val="20"/>
        </w:rPr>
        <w:t xml:space="preserve"> mortality</w:t>
      </w:r>
      <w:r w:rsidR="00E832C4">
        <w:rPr>
          <w:rFonts w:ascii="Times New Roman" w:eastAsia="SimSun" w:hAnsi="Times New Roman" w:cs="Times New Roman"/>
          <w:bCs/>
          <w:kern w:val="0"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16"/>
        <w:gridCol w:w="222"/>
        <w:gridCol w:w="1816"/>
        <w:gridCol w:w="844"/>
      </w:tblGrid>
      <w:tr w:rsidR="008C47E4" w:rsidRPr="001B228A" w14:paraId="39BD443B" w14:textId="77777777" w:rsidTr="001405B7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A288B1" w14:textId="1641ADB5" w:rsidR="008C47E4" w:rsidRPr="00471146" w:rsidRDefault="00E138DB" w:rsidP="008C47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46298CA" w14:textId="77777777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58C307B" w14:textId="1AB5ACF8" w:rsidR="008C47E4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HR</w:t>
            </w:r>
            <w:r w:rsidRPr="001B228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1B228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(95% </w:t>
            </w:r>
            <w:r w:rsidRPr="001B228A"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0"/>
                <w:szCs w:val="20"/>
              </w:rPr>
              <w:t>CI</w:t>
            </w:r>
            <w:r w:rsidRPr="001B228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E2CDA3E" w14:textId="46B9585F" w:rsidR="008C47E4" w:rsidRPr="00724510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B228A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1B228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</w:tr>
      <w:tr w:rsidR="008C47E4" w:rsidRPr="001B228A" w14:paraId="0E010E21" w14:textId="1455C65D" w:rsidTr="001405B7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C9233C" w14:textId="18A746AC" w:rsidR="008C47E4" w:rsidRPr="00471146" w:rsidRDefault="008C47E4" w:rsidP="008C47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A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ge (≥ 80 </w:t>
            </w:r>
            <w:r w:rsidRPr="00D32200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vs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&lt; 80 years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9F5E261" w14:textId="77777777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23348F4" w14:textId="0F6600A0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591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2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8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545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F598808" w14:textId="0A250334" w:rsidR="008C47E4" w:rsidRPr="00724510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2451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72451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8C47E4" w:rsidRPr="001B228A" w14:paraId="2FC30D16" w14:textId="58C48B99" w:rsidTr="001405B7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321E9" w14:textId="3249BDC0" w:rsidR="008C47E4" w:rsidRPr="00471146" w:rsidRDefault="008C47E4" w:rsidP="008C47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Sex (male </w:t>
            </w:r>
            <w:r w:rsidRPr="00D32200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vs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femal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F2C804" w14:textId="77777777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C6F881" w14:textId="30EB0668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1.0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7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AA627E" w14:textId="563D46CB" w:rsidR="008C47E4" w:rsidRPr="00724510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2451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15</w:t>
            </w:r>
          </w:p>
        </w:tc>
      </w:tr>
      <w:tr w:rsidR="008C47E4" w:rsidRPr="00D01296" w14:paraId="62A558AA" w14:textId="2891492D" w:rsidTr="001405B7"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8D9C73A" w14:textId="146CB9B5" w:rsidR="008C47E4" w:rsidRPr="00471146" w:rsidRDefault="008C47E4" w:rsidP="008C47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dy mass index (</w:t>
            </w:r>
            <w:r w:rsidRPr="00D32200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vs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n</w:t>
            </w:r>
            <w:r w:rsidRPr="00471146">
              <w:rPr>
                <w:rFonts w:ascii="Times New Roman" w:hAnsi="Times New Roman"/>
                <w:sz w:val="20"/>
                <w:szCs w:val="20"/>
              </w:rPr>
              <w:t>ormal weight)</w:t>
            </w:r>
          </w:p>
        </w:tc>
        <w:tc>
          <w:tcPr>
            <w:tcW w:w="0" w:type="auto"/>
            <w:tcBorders>
              <w:top w:val="nil"/>
            </w:tcBorders>
          </w:tcPr>
          <w:p w14:paraId="75563B41" w14:textId="77777777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5AE6C10" w14:textId="0CF02F60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BA0044A" w14:textId="7938735B" w:rsidR="008C47E4" w:rsidRPr="00724510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8C47E4" w:rsidRPr="001B228A" w14:paraId="2271B977" w14:textId="74D18E01" w:rsidTr="001405B7">
        <w:tc>
          <w:tcPr>
            <w:tcW w:w="0" w:type="auto"/>
            <w:shd w:val="clear" w:color="auto" w:fill="auto"/>
            <w:vAlign w:val="center"/>
          </w:tcPr>
          <w:p w14:paraId="449ED8E6" w14:textId="4E1395EB" w:rsidR="008C47E4" w:rsidRPr="00471146" w:rsidRDefault="008C47E4" w:rsidP="008C47E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</w:t>
            </w:r>
            <w:r w:rsidRPr="00471146">
              <w:rPr>
                <w:rFonts w:ascii="Times New Roman" w:hAnsi="Times New Roman"/>
                <w:sz w:val="20"/>
                <w:szCs w:val="20"/>
              </w:rPr>
              <w:t>nderweight</w:t>
            </w:r>
          </w:p>
        </w:tc>
        <w:tc>
          <w:tcPr>
            <w:tcW w:w="0" w:type="auto"/>
          </w:tcPr>
          <w:p w14:paraId="22E5527C" w14:textId="77777777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D33FB9" w14:textId="3BBB1AA9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4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1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)</w:t>
            </w:r>
          </w:p>
        </w:tc>
        <w:tc>
          <w:tcPr>
            <w:tcW w:w="0" w:type="auto"/>
            <w:vAlign w:val="center"/>
          </w:tcPr>
          <w:p w14:paraId="422E20F5" w14:textId="232CCA4C" w:rsidR="008C47E4" w:rsidRPr="00724510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2451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8C47E4" w:rsidRPr="001B228A" w14:paraId="00BB1379" w14:textId="7EB33ACE" w:rsidTr="001405B7">
        <w:tc>
          <w:tcPr>
            <w:tcW w:w="0" w:type="auto"/>
            <w:shd w:val="clear" w:color="auto" w:fill="auto"/>
            <w:vAlign w:val="center"/>
          </w:tcPr>
          <w:p w14:paraId="763AC8B7" w14:textId="0AEDD93E" w:rsidR="008C47E4" w:rsidRPr="00471146" w:rsidRDefault="008C47E4" w:rsidP="008C47E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 w:rsidRPr="00471146">
              <w:rPr>
                <w:rFonts w:ascii="Times New Roman" w:hAnsi="Times New Roman"/>
                <w:sz w:val="20"/>
                <w:szCs w:val="20"/>
              </w:rPr>
              <w:t>verweight and obese</w:t>
            </w:r>
          </w:p>
        </w:tc>
        <w:tc>
          <w:tcPr>
            <w:tcW w:w="0" w:type="auto"/>
          </w:tcPr>
          <w:p w14:paraId="7CFEC240" w14:textId="77777777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BA8588" w14:textId="27130703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2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0.5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51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F526201" w14:textId="713C4FB5" w:rsidR="008C47E4" w:rsidRPr="00724510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2451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72451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22</w:t>
            </w:r>
          </w:p>
        </w:tc>
      </w:tr>
      <w:tr w:rsidR="008C47E4" w:rsidRPr="001B228A" w14:paraId="6F7DFDCD" w14:textId="66867AA8" w:rsidTr="001405B7">
        <w:tc>
          <w:tcPr>
            <w:tcW w:w="0" w:type="auto"/>
            <w:shd w:val="clear" w:color="auto" w:fill="auto"/>
            <w:vAlign w:val="center"/>
          </w:tcPr>
          <w:p w14:paraId="591145E3" w14:textId="3644B771" w:rsidR="008C47E4" w:rsidRPr="00471146" w:rsidRDefault="008C47E4" w:rsidP="008C47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Marital status (widowed </w:t>
            </w:r>
            <w:r w:rsidRPr="00D32200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vs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other)</w:t>
            </w:r>
          </w:p>
        </w:tc>
        <w:tc>
          <w:tcPr>
            <w:tcW w:w="0" w:type="auto"/>
          </w:tcPr>
          <w:p w14:paraId="45986E52" w14:textId="77777777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9F894B" w14:textId="639DCDD7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2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1.2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-1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26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C5BDFBB" w14:textId="37EEA52C" w:rsidR="008C47E4" w:rsidRPr="00724510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2451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8C47E4" w:rsidRPr="001B228A" w14:paraId="4F2F184A" w14:textId="1BA2F941" w:rsidTr="001405B7">
        <w:tc>
          <w:tcPr>
            <w:tcW w:w="0" w:type="auto"/>
            <w:shd w:val="clear" w:color="auto" w:fill="auto"/>
            <w:vAlign w:val="center"/>
          </w:tcPr>
          <w:p w14:paraId="0FCC8E5F" w14:textId="423222D1" w:rsidR="008C47E4" w:rsidRPr="00471146" w:rsidRDefault="008C47E4" w:rsidP="008C47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</w:t>
            </w:r>
            <w:r w:rsidRPr="0047114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m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king</w:t>
            </w:r>
            <w:r w:rsidRPr="0047114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(yes </w:t>
            </w:r>
            <w:r w:rsidRPr="00D32200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vs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no)</w:t>
            </w:r>
          </w:p>
        </w:tc>
        <w:tc>
          <w:tcPr>
            <w:tcW w:w="0" w:type="auto"/>
          </w:tcPr>
          <w:p w14:paraId="6C37FFDC" w14:textId="77777777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153000" w14:textId="6D401CCF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9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55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26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465BF68" w14:textId="57A9FC97" w:rsidR="008C47E4" w:rsidRPr="00724510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2451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17</w:t>
            </w:r>
          </w:p>
        </w:tc>
      </w:tr>
      <w:tr w:rsidR="008C47E4" w:rsidRPr="001B228A" w14:paraId="6243E271" w14:textId="1E6CC031" w:rsidTr="001405B7">
        <w:tc>
          <w:tcPr>
            <w:tcW w:w="0" w:type="auto"/>
            <w:shd w:val="clear" w:color="auto" w:fill="auto"/>
            <w:vAlign w:val="center"/>
          </w:tcPr>
          <w:p w14:paraId="58FF837C" w14:textId="63CF1935" w:rsidR="008C47E4" w:rsidRPr="00471146" w:rsidRDefault="008C47E4" w:rsidP="008C47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Y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ear of admission (2020-2022 </w:t>
            </w:r>
            <w:r w:rsidRPr="00D32200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vs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2013-2019)</w:t>
            </w:r>
          </w:p>
        </w:tc>
        <w:tc>
          <w:tcPr>
            <w:tcW w:w="0" w:type="auto"/>
          </w:tcPr>
          <w:p w14:paraId="5AF7AD04" w14:textId="77777777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935E19" w14:textId="6AC6A895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06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7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385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8BC8D9C" w14:textId="6FFC829A" w:rsidR="008C47E4" w:rsidRPr="00724510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2451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</w:t>
            </w:r>
            <w:r w:rsidRPr="0072451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72451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8C47E4" w:rsidRPr="001B228A" w14:paraId="4A2A34A3" w14:textId="77777777" w:rsidTr="001405B7">
        <w:tc>
          <w:tcPr>
            <w:tcW w:w="0" w:type="auto"/>
            <w:shd w:val="clear" w:color="auto" w:fill="auto"/>
            <w:vAlign w:val="center"/>
          </w:tcPr>
          <w:p w14:paraId="7E76CE72" w14:textId="19CFB5B4" w:rsidR="008C47E4" w:rsidRPr="00471146" w:rsidRDefault="008C47E4" w:rsidP="008C47E4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D3540">
              <w:rPr>
                <w:rFonts w:ascii="Times New Roman" w:hAnsi="Times New Roman"/>
                <w:sz w:val="20"/>
                <w:szCs w:val="20"/>
              </w:rPr>
              <w:t>Length of stay (per day increase)</w:t>
            </w:r>
          </w:p>
        </w:tc>
        <w:tc>
          <w:tcPr>
            <w:tcW w:w="0" w:type="auto"/>
          </w:tcPr>
          <w:p w14:paraId="2EDADF68" w14:textId="77777777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B95327" w14:textId="507A713D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14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06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21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9B7C5C0" w14:textId="04570981" w:rsidR="008C47E4" w:rsidRPr="00724510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2451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8C47E4" w:rsidRPr="001B228A" w14:paraId="671C7F47" w14:textId="54917ED3" w:rsidTr="001405B7">
        <w:tc>
          <w:tcPr>
            <w:tcW w:w="0" w:type="auto"/>
            <w:shd w:val="clear" w:color="auto" w:fill="auto"/>
            <w:vAlign w:val="center"/>
          </w:tcPr>
          <w:p w14:paraId="5040F6A5" w14:textId="765BF603" w:rsidR="008C47E4" w:rsidRPr="00471146" w:rsidRDefault="008C47E4" w:rsidP="008C47E4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ypertension</w:t>
            </w:r>
            <w:r w:rsidRPr="0047114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(yes </w:t>
            </w:r>
            <w:r w:rsidRPr="00D32200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vs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no)</w:t>
            </w:r>
          </w:p>
        </w:tc>
        <w:tc>
          <w:tcPr>
            <w:tcW w:w="0" w:type="auto"/>
          </w:tcPr>
          <w:p w14:paraId="4930FFED" w14:textId="77777777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BE5EED5" w14:textId="58F91E98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99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82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8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7956B38" w14:textId="7D254392" w:rsidR="008C47E4" w:rsidRPr="00724510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2451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72451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401</w:t>
            </w:r>
          </w:p>
        </w:tc>
      </w:tr>
      <w:tr w:rsidR="008C47E4" w:rsidRPr="001B228A" w14:paraId="67791E99" w14:textId="6A3F23C6" w:rsidTr="001405B7">
        <w:tc>
          <w:tcPr>
            <w:tcW w:w="0" w:type="auto"/>
            <w:shd w:val="clear" w:color="auto" w:fill="auto"/>
            <w:vAlign w:val="center"/>
          </w:tcPr>
          <w:p w14:paraId="4B4BAC65" w14:textId="2A42C576" w:rsidR="008C47E4" w:rsidRPr="00471146" w:rsidRDefault="008C47E4" w:rsidP="008C47E4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iabetes mellitus</w:t>
            </w:r>
            <w:r w:rsidRPr="0047114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yes vs no)</w:t>
            </w:r>
          </w:p>
        </w:tc>
        <w:tc>
          <w:tcPr>
            <w:tcW w:w="0" w:type="auto"/>
          </w:tcPr>
          <w:p w14:paraId="0D79F24E" w14:textId="77777777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433C2E" w14:textId="4C5FC62F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2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1.29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4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3339027" w14:textId="6B7534F4" w:rsidR="008C47E4" w:rsidRPr="00724510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2451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72451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8C47E4" w:rsidRPr="001B228A" w14:paraId="36E5476F" w14:textId="1C2E175D" w:rsidTr="001405B7">
        <w:tc>
          <w:tcPr>
            <w:tcW w:w="0" w:type="auto"/>
            <w:shd w:val="clear" w:color="auto" w:fill="auto"/>
            <w:vAlign w:val="center"/>
          </w:tcPr>
          <w:p w14:paraId="18247DB9" w14:textId="47E53E30" w:rsidR="008C47E4" w:rsidRPr="00471146" w:rsidRDefault="008C47E4" w:rsidP="008C47E4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ronary heart disease</w:t>
            </w:r>
            <w:r w:rsidRPr="0047114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(yes </w:t>
            </w:r>
            <w:r w:rsidRPr="00D32200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vs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no)</w:t>
            </w:r>
          </w:p>
        </w:tc>
        <w:tc>
          <w:tcPr>
            <w:tcW w:w="0" w:type="auto"/>
          </w:tcPr>
          <w:p w14:paraId="3B2BC15B" w14:textId="77777777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D6FB07" w14:textId="5129CDE8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5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9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24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223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B517D49" w14:textId="39EC69A8" w:rsidR="008C47E4" w:rsidRPr="00724510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2451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72451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38</w:t>
            </w:r>
          </w:p>
        </w:tc>
      </w:tr>
      <w:tr w:rsidR="008C47E4" w:rsidRPr="001B228A" w14:paraId="53AB9A5A" w14:textId="40401F6E" w:rsidTr="001405B7">
        <w:tc>
          <w:tcPr>
            <w:tcW w:w="0" w:type="auto"/>
            <w:shd w:val="clear" w:color="auto" w:fill="auto"/>
            <w:vAlign w:val="center"/>
          </w:tcPr>
          <w:p w14:paraId="14F2454B" w14:textId="6162E455" w:rsidR="008C47E4" w:rsidRPr="00471146" w:rsidRDefault="008C47E4" w:rsidP="008C47E4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trial fibrillation</w:t>
            </w:r>
            <w:r w:rsidRPr="0047114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(yes </w:t>
            </w:r>
            <w:r w:rsidRPr="00D32200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vs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no)</w:t>
            </w:r>
          </w:p>
        </w:tc>
        <w:tc>
          <w:tcPr>
            <w:tcW w:w="0" w:type="auto"/>
          </w:tcPr>
          <w:p w14:paraId="255B4F3A" w14:textId="77777777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4BC0E9" w14:textId="6CB06613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72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8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512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6A1C531" w14:textId="2E74C75E" w:rsidR="008C47E4" w:rsidRPr="00724510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2451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21</w:t>
            </w:r>
          </w:p>
        </w:tc>
      </w:tr>
      <w:tr w:rsidR="008C47E4" w:rsidRPr="001B228A" w14:paraId="71EF3FEF" w14:textId="3A5B7359" w:rsidTr="001405B7">
        <w:tc>
          <w:tcPr>
            <w:tcW w:w="0" w:type="auto"/>
            <w:shd w:val="clear" w:color="auto" w:fill="auto"/>
            <w:vAlign w:val="center"/>
          </w:tcPr>
          <w:p w14:paraId="436192A3" w14:textId="5474893B" w:rsidR="008C47E4" w:rsidRPr="00471146" w:rsidRDefault="008C47E4" w:rsidP="008C47E4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eart failure</w:t>
            </w:r>
            <w:r w:rsidRPr="0047114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(yes </w:t>
            </w:r>
            <w:r w:rsidRPr="00D32200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vs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no)</w:t>
            </w:r>
          </w:p>
        </w:tc>
        <w:tc>
          <w:tcPr>
            <w:tcW w:w="0" w:type="auto"/>
          </w:tcPr>
          <w:p w14:paraId="1A5AA816" w14:textId="77777777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042697" w14:textId="603768C2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1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53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2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7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89C2DF7" w14:textId="276DA197" w:rsidR="008C47E4" w:rsidRPr="00724510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2451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72451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62</w:t>
            </w:r>
          </w:p>
        </w:tc>
      </w:tr>
      <w:tr w:rsidR="008C47E4" w:rsidRPr="001B228A" w14:paraId="4DB372EA" w14:textId="1A9C524C" w:rsidTr="001405B7">
        <w:tc>
          <w:tcPr>
            <w:tcW w:w="0" w:type="auto"/>
            <w:shd w:val="clear" w:color="auto" w:fill="auto"/>
            <w:vAlign w:val="center"/>
          </w:tcPr>
          <w:p w14:paraId="0274A618" w14:textId="3B4A7CF0" w:rsidR="008C47E4" w:rsidRPr="00471146" w:rsidRDefault="008C47E4" w:rsidP="008C47E4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</w:t>
            </w:r>
            <w:r w:rsidRPr="0047114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e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ripheral vascular disease (yes </w:t>
            </w:r>
            <w:r w:rsidRPr="00D32200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vs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no)</w:t>
            </w:r>
          </w:p>
        </w:tc>
        <w:tc>
          <w:tcPr>
            <w:tcW w:w="0" w:type="auto"/>
          </w:tcPr>
          <w:p w14:paraId="461E225A" w14:textId="77777777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F472AE" w14:textId="14111B88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14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52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7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17B1AED" w14:textId="3EA63296" w:rsidR="008C47E4" w:rsidRPr="00724510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2451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00</w:t>
            </w:r>
          </w:p>
        </w:tc>
      </w:tr>
      <w:tr w:rsidR="008C47E4" w:rsidRPr="001B228A" w14:paraId="2CBEAAB3" w14:textId="6AC4B15D" w:rsidTr="001405B7">
        <w:tc>
          <w:tcPr>
            <w:tcW w:w="0" w:type="auto"/>
            <w:shd w:val="clear" w:color="auto" w:fill="auto"/>
            <w:vAlign w:val="center"/>
          </w:tcPr>
          <w:p w14:paraId="059B76FF" w14:textId="47506450" w:rsidR="008C47E4" w:rsidRPr="00471146" w:rsidRDefault="008C47E4" w:rsidP="008C47E4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erebrovascular disease</w:t>
            </w:r>
            <w:r w:rsidRPr="0047114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(yes </w:t>
            </w:r>
            <w:r w:rsidRPr="00D32200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vs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no)</w:t>
            </w:r>
          </w:p>
        </w:tc>
        <w:tc>
          <w:tcPr>
            <w:tcW w:w="0" w:type="auto"/>
          </w:tcPr>
          <w:p w14:paraId="0955B122" w14:textId="77777777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FA07214" w14:textId="0674D6EF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2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7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9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BB74877" w14:textId="74FBFED6" w:rsidR="008C47E4" w:rsidRPr="00724510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2451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4</w:t>
            </w:r>
          </w:p>
        </w:tc>
      </w:tr>
      <w:tr w:rsidR="008C47E4" w:rsidRPr="001B228A" w14:paraId="28FF84E8" w14:textId="1163A4A5" w:rsidTr="001405B7">
        <w:tc>
          <w:tcPr>
            <w:tcW w:w="0" w:type="auto"/>
            <w:shd w:val="clear" w:color="auto" w:fill="auto"/>
            <w:vAlign w:val="center"/>
          </w:tcPr>
          <w:p w14:paraId="29A76893" w14:textId="17D4871E" w:rsidR="008C47E4" w:rsidRPr="00471146" w:rsidRDefault="008C47E4" w:rsidP="008C47E4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zheimer disease</w:t>
            </w:r>
            <w:r w:rsidRPr="0047114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(yes </w:t>
            </w:r>
            <w:r w:rsidRPr="00D32200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vs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no)</w:t>
            </w:r>
          </w:p>
        </w:tc>
        <w:tc>
          <w:tcPr>
            <w:tcW w:w="0" w:type="auto"/>
          </w:tcPr>
          <w:p w14:paraId="3A899C66" w14:textId="77777777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FC5BBE" w14:textId="65B0C68E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4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5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428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C525398" w14:textId="49BE3078" w:rsidR="008C47E4" w:rsidRPr="00724510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2451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8C47E4" w:rsidRPr="001B228A" w14:paraId="4BBE0A13" w14:textId="1D5DA67E" w:rsidTr="001405B7">
        <w:tc>
          <w:tcPr>
            <w:tcW w:w="0" w:type="auto"/>
            <w:shd w:val="clear" w:color="auto" w:fill="auto"/>
            <w:vAlign w:val="center"/>
          </w:tcPr>
          <w:p w14:paraId="6D9A78F1" w14:textId="55F8CA68" w:rsidR="008C47E4" w:rsidRPr="00471146" w:rsidRDefault="008C47E4" w:rsidP="008C47E4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onic pulmonary disease</w:t>
            </w:r>
            <w:r w:rsidRPr="0047114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(yes </w:t>
            </w:r>
            <w:r w:rsidRPr="00D32200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vs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no)</w:t>
            </w:r>
          </w:p>
        </w:tc>
        <w:tc>
          <w:tcPr>
            <w:tcW w:w="0" w:type="auto"/>
          </w:tcPr>
          <w:p w14:paraId="10132240" w14:textId="77777777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F50367" w14:textId="1F686941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138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1.660-2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5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42164A3" w14:textId="6D7FEB9A" w:rsidR="008C47E4" w:rsidRPr="00724510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2451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72451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8C47E4" w:rsidRPr="001B228A" w14:paraId="0B790B8A" w14:textId="001E810F" w:rsidTr="001405B7">
        <w:tc>
          <w:tcPr>
            <w:tcW w:w="0" w:type="auto"/>
            <w:shd w:val="clear" w:color="auto" w:fill="auto"/>
            <w:vAlign w:val="center"/>
          </w:tcPr>
          <w:p w14:paraId="2FB8DAC2" w14:textId="10EFCC7D" w:rsidR="008C47E4" w:rsidRPr="00471146" w:rsidRDefault="008C47E4" w:rsidP="008C47E4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nnective tissue disease</w:t>
            </w:r>
            <w:r w:rsidRPr="0047114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(yes </w:t>
            </w:r>
            <w:r w:rsidRPr="00D32200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vs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no)</w:t>
            </w:r>
          </w:p>
        </w:tc>
        <w:tc>
          <w:tcPr>
            <w:tcW w:w="0" w:type="auto"/>
          </w:tcPr>
          <w:p w14:paraId="6073ED30" w14:textId="77777777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02E78D" w14:textId="2AF6447F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8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7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25618D0" w14:textId="633C4626" w:rsidR="008C47E4" w:rsidRPr="00724510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2451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72451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381</w:t>
            </w:r>
          </w:p>
        </w:tc>
      </w:tr>
      <w:tr w:rsidR="008C47E4" w:rsidRPr="001B228A" w14:paraId="4398A3C9" w14:textId="3C028AE7" w:rsidTr="001405B7">
        <w:tc>
          <w:tcPr>
            <w:tcW w:w="0" w:type="auto"/>
            <w:shd w:val="clear" w:color="auto" w:fill="auto"/>
            <w:vAlign w:val="center"/>
          </w:tcPr>
          <w:p w14:paraId="45023882" w14:textId="2A15F509" w:rsidR="008C47E4" w:rsidRPr="00471146" w:rsidRDefault="008C47E4" w:rsidP="008C47E4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ver disease</w:t>
            </w:r>
            <w:r w:rsidRPr="0047114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(yes </w:t>
            </w:r>
            <w:r w:rsidRPr="00D32200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vs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no)</w:t>
            </w:r>
          </w:p>
        </w:tc>
        <w:tc>
          <w:tcPr>
            <w:tcW w:w="0" w:type="auto"/>
          </w:tcPr>
          <w:p w14:paraId="0F0B08F3" w14:textId="77777777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16D2FE" w14:textId="53209C8A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94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51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4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7469A70" w14:textId="511B2F34" w:rsidR="008C47E4" w:rsidRPr="00724510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2451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72451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877</w:t>
            </w:r>
          </w:p>
        </w:tc>
      </w:tr>
      <w:tr w:rsidR="008C47E4" w:rsidRPr="001B228A" w14:paraId="25D29C9E" w14:textId="6A9FB63E" w:rsidTr="001405B7">
        <w:tc>
          <w:tcPr>
            <w:tcW w:w="0" w:type="auto"/>
            <w:shd w:val="clear" w:color="auto" w:fill="auto"/>
            <w:vAlign w:val="center"/>
          </w:tcPr>
          <w:p w14:paraId="30445AAA" w14:textId="1385CEE7" w:rsidR="008C47E4" w:rsidRPr="00471146" w:rsidRDefault="008C47E4" w:rsidP="008C47E4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emiplegia</w:t>
            </w:r>
            <w:r w:rsidRPr="0047114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(yes </w:t>
            </w:r>
            <w:r w:rsidRPr="00D32200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vs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no)</w:t>
            </w:r>
          </w:p>
        </w:tc>
        <w:tc>
          <w:tcPr>
            <w:tcW w:w="0" w:type="auto"/>
          </w:tcPr>
          <w:p w14:paraId="3616A9CD" w14:textId="77777777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1C06E9" w14:textId="554A1D98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045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0.5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9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4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949D88A" w14:textId="6A10165D" w:rsidR="008C47E4" w:rsidRPr="00724510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2451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72451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313</w:t>
            </w:r>
          </w:p>
        </w:tc>
      </w:tr>
      <w:tr w:rsidR="008C47E4" w:rsidRPr="001B228A" w14:paraId="3E96A1C1" w14:textId="1104FF60" w:rsidTr="001405B7">
        <w:tc>
          <w:tcPr>
            <w:tcW w:w="0" w:type="auto"/>
            <w:shd w:val="clear" w:color="auto" w:fill="auto"/>
            <w:vAlign w:val="center"/>
          </w:tcPr>
          <w:p w14:paraId="43ED7602" w14:textId="52EF82E9" w:rsidR="008C47E4" w:rsidRPr="00471146" w:rsidRDefault="008C47E4" w:rsidP="008C47E4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onic kidney disease</w:t>
            </w:r>
            <w:r w:rsidRPr="0047114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(yes </w:t>
            </w:r>
            <w:r w:rsidRPr="00D32200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vs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no)</w:t>
            </w:r>
          </w:p>
        </w:tc>
        <w:tc>
          <w:tcPr>
            <w:tcW w:w="0" w:type="auto"/>
          </w:tcPr>
          <w:p w14:paraId="36EFBA5D" w14:textId="77777777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2BF150" w14:textId="203AF071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865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872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4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6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9500D41" w14:textId="2322A6F8" w:rsidR="008C47E4" w:rsidRPr="00724510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2451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72451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8C47E4" w:rsidRPr="001B228A" w14:paraId="1620CD30" w14:textId="1F1941D8" w:rsidTr="001405B7">
        <w:tc>
          <w:tcPr>
            <w:tcW w:w="0" w:type="auto"/>
            <w:shd w:val="clear" w:color="auto" w:fill="auto"/>
            <w:vAlign w:val="center"/>
          </w:tcPr>
          <w:p w14:paraId="33C83E15" w14:textId="03A3D52F" w:rsidR="008C47E4" w:rsidRPr="00471146" w:rsidRDefault="008C47E4" w:rsidP="008C47E4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C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ncer</w:t>
            </w:r>
            <w:r w:rsidRPr="0047114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(yes </w:t>
            </w:r>
            <w:r w:rsidRPr="00D32200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vs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no)</w:t>
            </w:r>
          </w:p>
        </w:tc>
        <w:tc>
          <w:tcPr>
            <w:tcW w:w="0" w:type="auto"/>
          </w:tcPr>
          <w:p w14:paraId="4EAEC3EC" w14:textId="77777777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FFCE4EC" w14:textId="708A6E0A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660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1.6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289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C03B346" w14:textId="036C2E7F" w:rsidR="008C47E4" w:rsidRPr="00724510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2451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72451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8C47E4" w:rsidRPr="001B228A" w14:paraId="1CCD4DC2" w14:textId="6476AA0C" w:rsidTr="001405B7">
        <w:tc>
          <w:tcPr>
            <w:tcW w:w="0" w:type="auto"/>
            <w:shd w:val="clear" w:color="auto" w:fill="auto"/>
            <w:vAlign w:val="center"/>
          </w:tcPr>
          <w:p w14:paraId="0F87FC4D" w14:textId="1CE918EE" w:rsidR="008C47E4" w:rsidRPr="00471146" w:rsidRDefault="008C47E4" w:rsidP="008C47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</w:t>
            </w:r>
            <w:r w:rsidRPr="0047114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r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acture type (intertrochanteric </w:t>
            </w:r>
            <w:r w:rsidRPr="00D32200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vs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neck)</w:t>
            </w:r>
          </w:p>
        </w:tc>
        <w:tc>
          <w:tcPr>
            <w:tcW w:w="0" w:type="auto"/>
          </w:tcPr>
          <w:p w14:paraId="5546C9EF" w14:textId="77777777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CDB8B7" w14:textId="521E2C0F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114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5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9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1.2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8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84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14A8095" w14:textId="2B4A5D5C" w:rsidR="008C47E4" w:rsidRPr="00724510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2451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72451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8C47E4" w:rsidRPr="001B228A" w14:paraId="33E04841" w14:textId="77777777" w:rsidTr="001405B7">
        <w:tc>
          <w:tcPr>
            <w:tcW w:w="0" w:type="auto"/>
            <w:shd w:val="clear" w:color="auto" w:fill="auto"/>
            <w:vAlign w:val="center"/>
          </w:tcPr>
          <w:p w14:paraId="1AC3D617" w14:textId="2D48F3EE" w:rsidR="008C47E4" w:rsidRPr="001D3540" w:rsidRDefault="008C47E4" w:rsidP="008C47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D3540">
              <w:rPr>
                <w:rFonts w:ascii="Times New Roman" w:hAnsi="Times New Roman"/>
                <w:sz w:val="20"/>
                <w:szCs w:val="20"/>
              </w:rPr>
              <w:lastRenderedPageBreak/>
              <w:t>T</w:t>
            </w:r>
            <w:r w:rsidRPr="001D3540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1D3540">
              <w:rPr>
                <w:rFonts w:ascii="Times New Roman" w:hAnsi="Times New Roman"/>
                <w:sz w:val="20"/>
                <w:szCs w:val="20"/>
              </w:rPr>
              <w:t>me to surgery (per day increase)</w:t>
            </w:r>
          </w:p>
        </w:tc>
        <w:tc>
          <w:tcPr>
            <w:tcW w:w="0" w:type="auto"/>
          </w:tcPr>
          <w:p w14:paraId="65F8FC08" w14:textId="77777777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E9AA48" w14:textId="11785F0E" w:rsidR="008C47E4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40 (1.019-1.059)</w:t>
            </w:r>
          </w:p>
        </w:tc>
        <w:tc>
          <w:tcPr>
            <w:tcW w:w="0" w:type="auto"/>
            <w:vAlign w:val="center"/>
          </w:tcPr>
          <w:p w14:paraId="6E364ACB" w14:textId="709495BE" w:rsidR="008C47E4" w:rsidRPr="00724510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2451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72451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8C47E4" w:rsidRPr="001B228A" w14:paraId="05A4A5DD" w14:textId="77777777" w:rsidTr="001405B7">
        <w:tc>
          <w:tcPr>
            <w:tcW w:w="0" w:type="auto"/>
            <w:shd w:val="clear" w:color="auto" w:fill="auto"/>
            <w:vAlign w:val="center"/>
          </w:tcPr>
          <w:p w14:paraId="33466716" w14:textId="2CA5243A" w:rsidR="008C47E4" w:rsidRPr="001D3540" w:rsidRDefault="008C47E4" w:rsidP="008C47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D3540">
              <w:rPr>
                <w:rFonts w:ascii="Times New Roman" w:hAnsi="Times New Roman"/>
                <w:sz w:val="20"/>
                <w:szCs w:val="20"/>
              </w:rPr>
              <w:t>Surgical procedure (</w:t>
            </w:r>
            <w:r w:rsidRPr="00D32200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vs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 w:rsidRPr="001D3540">
              <w:rPr>
                <w:rFonts w:ascii="Times New Roman" w:hAnsi="Times New Roman"/>
                <w:sz w:val="20"/>
                <w:szCs w:val="20"/>
              </w:rPr>
              <w:t>otal hip arthroplasty)</w:t>
            </w:r>
          </w:p>
        </w:tc>
        <w:tc>
          <w:tcPr>
            <w:tcW w:w="0" w:type="auto"/>
          </w:tcPr>
          <w:p w14:paraId="2EED787B" w14:textId="77777777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33D714" w14:textId="77777777" w:rsidR="008C47E4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ACF16A5" w14:textId="77777777" w:rsidR="008C47E4" w:rsidRPr="00724510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8C47E4" w:rsidRPr="001B228A" w14:paraId="00214CC6" w14:textId="77777777" w:rsidTr="001405B7">
        <w:tc>
          <w:tcPr>
            <w:tcW w:w="0" w:type="auto"/>
            <w:shd w:val="clear" w:color="auto" w:fill="auto"/>
            <w:vAlign w:val="center"/>
          </w:tcPr>
          <w:p w14:paraId="06A4FB74" w14:textId="07555A3B" w:rsidR="008C47E4" w:rsidRPr="001D3540" w:rsidRDefault="008C47E4" w:rsidP="008C47E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 w:rsidRPr="001D3540">
              <w:rPr>
                <w:rFonts w:ascii="Times New Roman" w:hAnsi="Times New Roman"/>
                <w:sz w:val="20"/>
                <w:szCs w:val="20"/>
              </w:rPr>
              <w:t>emiarthroplasty hip arthroplasty</w:t>
            </w:r>
          </w:p>
        </w:tc>
        <w:tc>
          <w:tcPr>
            <w:tcW w:w="0" w:type="auto"/>
          </w:tcPr>
          <w:p w14:paraId="024F5195" w14:textId="77777777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F97CB3" w14:textId="1DCBC91B" w:rsidR="008C47E4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361 (2.716-7.004)</w:t>
            </w:r>
          </w:p>
        </w:tc>
        <w:tc>
          <w:tcPr>
            <w:tcW w:w="0" w:type="auto"/>
            <w:vAlign w:val="center"/>
          </w:tcPr>
          <w:p w14:paraId="7931A203" w14:textId="64073740" w:rsidR="008C47E4" w:rsidRPr="00724510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2451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72451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8C47E4" w:rsidRPr="001B228A" w14:paraId="23604BAC" w14:textId="77777777" w:rsidTr="002D1148">
        <w:tc>
          <w:tcPr>
            <w:tcW w:w="0" w:type="auto"/>
            <w:shd w:val="clear" w:color="auto" w:fill="auto"/>
          </w:tcPr>
          <w:p w14:paraId="188AE8D3" w14:textId="2D7DD4F1" w:rsidR="008C47E4" w:rsidRPr="001D3540" w:rsidRDefault="008C47E4" w:rsidP="008C47E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D3540">
              <w:rPr>
                <w:rFonts w:ascii="Times New Roman" w:hAnsi="Times New Roman"/>
                <w:sz w:val="20"/>
                <w:szCs w:val="20"/>
              </w:rPr>
              <w:t>internal fixation</w:t>
            </w:r>
          </w:p>
        </w:tc>
        <w:tc>
          <w:tcPr>
            <w:tcW w:w="0" w:type="auto"/>
          </w:tcPr>
          <w:p w14:paraId="2412B688" w14:textId="3A900FBE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F13302" w14:textId="154F7E40" w:rsidR="008C47E4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523 (2.223-5.582)</w:t>
            </w:r>
          </w:p>
        </w:tc>
        <w:tc>
          <w:tcPr>
            <w:tcW w:w="0" w:type="auto"/>
            <w:vAlign w:val="center"/>
          </w:tcPr>
          <w:p w14:paraId="4C3EE191" w14:textId="7412A869" w:rsidR="008C47E4" w:rsidRPr="00724510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2451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72451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8C47E4" w:rsidRPr="001B228A" w14:paraId="490CFAE5" w14:textId="77777777" w:rsidTr="001405B7">
        <w:tc>
          <w:tcPr>
            <w:tcW w:w="0" w:type="auto"/>
            <w:shd w:val="clear" w:color="auto" w:fill="auto"/>
            <w:vAlign w:val="center"/>
          </w:tcPr>
          <w:p w14:paraId="269145A0" w14:textId="7563B45D" w:rsidR="008C47E4" w:rsidRPr="001D3540" w:rsidRDefault="008C47E4" w:rsidP="008C47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D3540">
              <w:rPr>
                <w:rFonts w:ascii="Times New Roman" w:hAnsi="Times New Roman"/>
                <w:sz w:val="20"/>
                <w:szCs w:val="20"/>
              </w:rPr>
              <w:t xml:space="preserve">Anesthetic type (general </w:t>
            </w:r>
            <w:r w:rsidRPr="00D32200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vs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 w:rsidRPr="0047114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D3540">
              <w:rPr>
                <w:rFonts w:ascii="Times New Roman" w:hAnsi="Times New Roman"/>
                <w:sz w:val="20"/>
                <w:szCs w:val="20"/>
              </w:rPr>
              <w:t>regional)</w:t>
            </w:r>
          </w:p>
        </w:tc>
        <w:tc>
          <w:tcPr>
            <w:tcW w:w="0" w:type="auto"/>
          </w:tcPr>
          <w:p w14:paraId="2E28C0ED" w14:textId="77777777" w:rsidR="008C47E4" w:rsidRPr="00471146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7E079B" w14:textId="3A35CD52" w:rsidR="008C47E4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514 (1.200-1.910)</w:t>
            </w:r>
          </w:p>
        </w:tc>
        <w:tc>
          <w:tcPr>
            <w:tcW w:w="0" w:type="auto"/>
            <w:vAlign w:val="center"/>
          </w:tcPr>
          <w:p w14:paraId="39F6B866" w14:textId="52EBA041" w:rsidR="008C47E4" w:rsidRPr="00724510" w:rsidRDefault="008C47E4" w:rsidP="008C47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2451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72451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</w:tbl>
    <w:p w14:paraId="7A410BF3" w14:textId="39888C7D" w:rsidR="00102E87" w:rsidRPr="001B228A" w:rsidRDefault="00102E87" w:rsidP="00102E87">
      <w:pPr>
        <w:rPr>
          <w:rFonts w:ascii="Times New Roman" w:hAnsi="Times New Roman" w:cs="Times New Roman"/>
          <w:sz w:val="20"/>
          <w:szCs w:val="20"/>
        </w:rPr>
      </w:pPr>
      <w:r w:rsidRPr="008F35C4"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</w:rPr>
        <w:t>HR, h</w:t>
      </w:r>
      <w:r w:rsidRPr="00167C30">
        <w:rPr>
          <w:rFonts w:ascii="Times New Roman" w:hAnsi="Times New Roman" w:cs="Times New Roman"/>
          <w:sz w:val="20"/>
          <w:szCs w:val="20"/>
        </w:rPr>
        <w:t>azard ratio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EF66DA">
        <w:rPr>
          <w:rFonts w:ascii="Times New Roman" w:hAnsi="Times New Roman" w:cs="Times New Roman"/>
          <w:sz w:val="20"/>
          <w:szCs w:val="20"/>
        </w:rPr>
        <w:t>CI, confidence interval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96C1563" w14:textId="00A821A7" w:rsidR="00DF2681" w:rsidRDefault="00813070" w:rsidP="003267CA">
      <w:pPr>
        <w:rPr>
          <w:rFonts w:ascii="Times New Roman" w:hAnsi="Times New Roman" w:cs="Times New Roman"/>
          <w:sz w:val="20"/>
          <w:szCs w:val="20"/>
        </w:rPr>
      </w:pPr>
      <w:r w:rsidRPr="001B228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F8FB87D" w14:textId="77777777" w:rsidR="00E8614E" w:rsidRDefault="00E8614E" w:rsidP="003267CA">
      <w:pPr>
        <w:rPr>
          <w:rFonts w:ascii="Times New Roman" w:hAnsi="Times New Roman" w:cs="Times New Roman"/>
          <w:sz w:val="20"/>
          <w:szCs w:val="20"/>
        </w:rPr>
      </w:pPr>
    </w:p>
    <w:p w14:paraId="63EC653D" w14:textId="77777777" w:rsidR="00D010D6" w:rsidRDefault="00D010D6" w:rsidP="003267CA">
      <w:pPr>
        <w:rPr>
          <w:rFonts w:ascii="Times New Roman" w:hAnsi="Times New Roman" w:cs="Times New Roman"/>
          <w:sz w:val="20"/>
          <w:szCs w:val="20"/>
        </w:rPr>
      </w:pPr>
    </w:p>
    <w:p w14:paraId="0E8DE649" w14:textId="77777777" w:rsidR="00D010D6" w:rsidRDefault="00D010D6" w:rsidP="003267CA">
      <w:pPr>
        <w:rPr>
          <w:rFonts w:ascii="Times New Roman" w:hAnsi="Times New Roman" w:cs="Times New Roman"/>
          <w:sz w:val="20"/>
          <w:szCs w:val="20"/>
        </w:rPr>
      </w:pPr>
    </w:p>
    <w:p w14:paraId="3DBD261F" w14:textId="77777777" w:rsidR="00D010D6" w:rsidRDefault="00D010D6" w:rsidP="003267CA">
      <w:pPr>
        <w:rPr>
          <w:rFonts w:ascii="Times New Roman" w:hAnsi="Times New Roman" w:cs="Times New Roman"/>
          <w:sz w:val="20"/>
          <w:szCs w:val="20"/>
        </w:rPr>
      </w:pPr>
    </w:p>
    <w:p w14:paraId="0191B33A" w14:textId="77777777" w:rsidR="00D010D6" w:rsidRDefault="00D010D6" w:rsidP="003267CA">
      <w:pPr>
        <w:rPr>
          <w:rFonts w:ascii="Times New Roman" w:hAnsi="Times New Roman" w:cs="Times New Roman"/>
          <w:sz w:val="20"/>
          <w:szCs w:val="20"/>
        </w:rPr>
      </w:pPr>
    </w:p>
    <w:p w14:paraId="75CD883D" w14:textId="77777777" w:rsidR="00D010D6" w:rsidRDefault="00D010D6" w:rsidP="003267CA">
      <w:pPr>
        <w:rPr>
          <w:rFonts w:ascii="Times New Roman" w:hAnsi="Times New Roman" w:cs="Times New Roman"/>
          <w:sz w:val="20"/>
          <w:szCs w:val="20"/>
        </w:rPr>
      </w:pPr>
    </w:p>
    <w:p w14:paraId="700BF488" w14:textId="77777777" w:rsidR="00D010D6" w:rsidRDefault="00D010D6" w:rsidP="003267CA">
      <w:pPr>
        <w:rPr>
          <w:rFonts w:ascii="Times New Roman" w:hAnsi="Times New Roman" w:cs="Times New Roman"/>
          <w:sz w:val="20"/>
          <w:szCs w:val="20"/>
        </w:rPr>
      </w:pPr>
    </w:p>
    <w:p w14:paraId="40C13F68" w14:textId="77777777" w:rsidR="00D010D6" w:rsidRDefault="00D010D6" w:rsidP="003267CA">
      <w:pPr>
        <w:rPr>
          <w:rFonts w:ascii="Times New Roman" w:hAnsi="Times New Roman" w:cs="Times New Roman"/>
          <w:sz w:val="20"/>
          <w:szCs w:val="20"/>
        </w:rPr>
      </w:pPr>
    </w:p>
    <w:p w14:paraId="32E83BA6" w14:textId="77777777" w:rsidR="00D010D6" w:rsidRDefault="00D010D6" w:rsidP="003267CA">
      <w:pPr>
        <w:rPr>
          <w:rFonts w:ascii="Times New Roman" w:hAnsi="Times New Roman" w:cs="Times New Roman"/>
          <w:sz w:val="20"/>
          <w:szCs w:val="20"/>
        </w:rPr>
      </w:pPr>
    </w:p>
    <w:p w14:paraId="7FB5FFBA" w14:textId="77777777" w:rsidR="00D010D6" w:rsidRDefault="00D010D6" w:rsidP="003267CA">
      <w:pPr>
        <w:rPr>
          <w:rFonts w:ascii="Times New Roman" w:hAnsi="Times New Roman" w:cs="Times New Roman"/>
          <w:sz w:val="20"/>
          <w:szCs w:val="20"/>
        </w:rPr>
      </w:pPr>
    </w:p>
    <w:p w14:paraId="6BE732E3" w14:textId="77777777" w:rsidR="00D010D6" w:rsidRDefault="00D010D6" w:rsidP="003267CA">
      <w:pPr>
        <w:rPr>
          <w:rFonts w:ascii="Times New Roman" w:hAnsi="Times New Roman" w:cs="Times New Roman"/>
          <w:sz w:val="20"/>
          <w:szCs w:val="20"/>
        </w:rPr>
      </w:pPr>
    </w:p>
    <w:p w14:paraId="2A465EAF" w14:textId="77777777" w:rsidR="00D010D6" w:rsidRDefault="00D010D6" w:rsidP="003267CA">
      <w:pPr>
        <w:rPr>
          <w:rFonts w:ascii="Times New Roman" w:hAnsi="Times New Roman" w:cs="Times New Roman"/>
          <w:sz w:val="20"/>
          <w:szCs w:val="20"/>
        </w:rPr>
      </w:pPr>
    </w:p>
    <w:p w14:paraId="0BC9490E" w14:textId="77777777" w:rsidR="00D010D6" w:rsidRDefault="00D010D6" w:rsidP="003267CA">
      <w:pPr>
        <w:rPr>
          <w:rFonts w:ascii="Times New Roman" w:hAnsi="Times New Roman" w:cs="Times New Roman"/>
          <w:sz w:val="20"/>
          <w:szCs w:val="20"/>
        </w:rPr>
      </w:pPr>
    </w:p>
    <w:p w14:paraId="740A7ADF" w14:textId="77777777" w:rsidR="00D010D6" w:rsidRDefault="00D010D6" w:rsidP="003267CA">
      <w:pPr>
        <w:rPr>
          <w:rFonts w:ascii="Times New Roman" w:hAnsi="Times New Roman" w:cs="Times New Roman"/>
          <w:sz w:val="20"/>
          <w:szCs w:val="20"/>
        </w:rPr>
      </w:pPr>
    </w:p>
    <w:p w14:paraId="3A7C370B" w14:textId="77777777" w:rsidR="00D010D6" w:rsidRDefault="00D010D6" w:rsidP="003267CA">
      <w:pPr>
        <w:rPr>
          <w:rFonts w:ascii="Times New Roman" w:hAnsi="Times New Roman" w:cs="Times New Roman"/>
          <w:sz w:val="20"/>
          <w:szCs w:val="20"/>
        </w:rPr>
      </w:pPr>
    </w:p>
    <w:p w14:paraId="3C159AFD" w14:textId="77777777" w:rsidR="00073633" w:rsidRDefault="00073633" w:rsidP="003267CA">
      <w:pPr>
        <w:rPr>
          <w:rFonts w:ascii="Times New Roman" w:hAnsi="Times New Roman" w:cs="Times New Roman"/>
          <w:sz w:val="20"/>
          <w:szCs w:val="20"/>
        </w:rPr>
      </w:pPr>
    </w:p>
    <w:p w14:paraId="40C34606" w14:textId="77777777" w:rsidR="00D010D6" w:rsidRDefault="00D010D6" w:rsidP="003267CA">
      <w:pPr>
        <w:rPr>
          <w:rFonts w:ascii="Times New Roman" w:hAnsi="Times New Roman" w:cs="Times New Roman"/>
          <w:sz w:val="20"/>
          <w:szCs w:val="20"/>
        </w:rPr>
      </w:pPr>
    </w:p>
    <w:p w14:paraId="38BA19E9" w14:textId="77777777" w:rsidR="00D010D6" w:rsidRDefault="00D010D6" w:rsidP="003267CA">
      <w:pPr>
        <w:rPr>
          <w:rFonts w:ascii="Times New Roman" w:hAnsi="Times New Roman" w:cs="Times New Roman"/>
          <w:sz w:val="20"/>
          <w:szCs w:val="20"/>
        </w:rPr>
      </w:pPr>
    </w:p>
    <w:p w14:paraId="5663ACCF" w14:textId="77777777" w:rsidR="00D010D6" w:rsidRPr="00BA5044" w:rsidRDefault="00D010D6" w:rsidP="003267CA">
      <w:pPr>
        <w:rPr>
          <w:rFonts w:ascii="Times New Roman" w:hAnsi="Times New Roman" w:cs="Times New Roman"/>
          <w:sz w:val="20"/>
          <w:szCs w:val="20"/>
        </w:rPr>
      </w:pPr>
    </w:p>
    <w:p w14:paraId="1A75D1BF" w14:textId="61DB0CB4" w:rsidR="00E8614E" w:rsidRPr="0008659C" w:rsidRDefault="000404A9" w:rsidP="00E8614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71F40">
        <w:rPr>
          <w:rFonts w:ascii="Times New Roman" w:eastAsia="SimSun" w:hAnsi="Times New Roman" w:cs="Times New Roman"/>
          <w:b/>
          <w:kern w:val="0"/>
          <w:sz w:val="20"/>
          <w:szCs w:val="20"/>
        </w:rPr>
        <w:lastRenderedPageBreak/>
        <w:t>Supplementary</w:t>
      </w:r>
      <w:r w:rsidRPr="00535DD1">
        <w:rPr>
          <w:rFonts w:ascii="Times New Roman" w:eastAsia="SimSun" w:hAnsi="Times New Roman" w:cs="Times New Roman"/>
          <w:b/>
          <w:kern w:val="0"/>
          <w:sz w:val="20"/>
          <w:szCs w:val="20"/>
        </w:rPr>
        <w:t xml:space="preserve"> Table</w:t>
      </w:r>
      <w:r w:rsidRPr="00535DD1">
        <w:rPr>
          <w:rFonts w:ascii="Times New Roman" w:eastAsia="SimSun" w:hAnsi="Times New Roman" w:cs="Times New Roman" w:hint="eastAsia"/>
          <w:b/>
          <w:kern w:val="0"/>
          <w:sz w:val="20"/>
          <w:szCs w:val="20"/>
        </w:rPr>
        <w:t xml:space="preserve"> </w:t>
      </w:r>
      <w:r w:rsidR="00B421CD">
        <w:rPr>
          <w:rFonts w:ascii="Times New Roman" w:eastAsia="SimSun" w:hAnsi="Times New Roman" w:cs="Times New Roman"/>
          <w:b/>
          <w:kern w:val="0"/>
          <w:sz w:val="20"/>
          <w:szCs w:val="20"/>
        </w:rPr>
        <w:t>2</w:t>
      </w:r>
      <w:r>
        <w:rPr>
          <w:rFonts w:ascii="Times New Roman" w:eastAsia="SimSun" w:hAnsi="Times New Roman" w:cs="Times New Roman"/>
          <w:b/>
          <w:kern w:val="0"/>
          <w:sz w:val="20"/>
          <w:szCs w:val="20"/>
        </w:rPr>
        <w:t>.</w:t>
      </w:r>
      <w:r w:rsidR="00E8614E" w:rsidRPr="0008659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8614E" w:rsidRPr="0008659C">
        <w:rPr>
          <w:rFonts w:ascii="Times New Roman" w:hAnsi="Times New Roman" w:cs="Times New Roman"/>
          <w:sz w:val="20"/>
          <w:szCs w:val="20"/>
        </w:rPr>
        <w:t>Multicollinearity analysis with variance inflation factors</w:t>
      </w:r>
      <w:r w:rsidR="00E8614E" w:rsidRPr="0008659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8614E" w:rsidRPr="0008659C">
        <w:rPr>
          <w:rFonts w:ascii="Times New Roman" w:hAnsi="Times New Roman" w:cs="Times New Roman"/>
          <w:sz w:val="20"/>
          <w:szCs w:val="20"/>
        </w:rPr>
        <w:t xml:space="preserve">for multivariate </w:t>
      </w:r>
      <w:r w:rsidR="00E8614E">
        <w:rPr>
          <w:rFonts w:ascii="Times New Roman" w:hAnsi="Times New Roman" w:cs="Times New Roman"/>
          <w:sz w:val="20"/>
          <w:szCs w:val="20"/>
        </w:rPr>
        <w:t>Cox</w:t>
      </w:r>
      <w:r w:rsidR="00E8614E" w:rsidRPr="0008659C">
        <w:rPr>
          <w:rFonts w:ascii="Times New Roman" w:hAnsi="Times New Roman" w:cs="Times New Roman"/>
          <w:sz w:val="20"/>
          <w:szCs w:val="20"/>
        </w:rPr>
        <w:t xml:space="preserve"> analyses</w:t>
      </w:r>
      <w:r w:rsidR="00E832C4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222"/>
        <w:gridCol w:w="911"/>
        <w:gridCol w:w="911"/>
        <w:gridCol w:w="911"/>
        <w:gridCol w:w="1149"/>
        <w:gridCol w:w="911"/>
        <w:gridCol w:w="911"/>
      </w:tblGrid>
      <w:tr w:rsidR="00D1365A" w:rsidRPr="00060C59" w14:paraId="239C0739" w14:textId="77B333E9" w:rsidTr="00192A4F">
        <w:trPr>
          <w:trHeight w:val="34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34FC3B12" w14:textId="77777777" w:rsidR="00D1365A" w:rsidRPr="00060C59" w:rsidRDefault="00D1365A" w:rsidP="00F67F97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60C5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14:paraId="13C3D9B1" w14:textId="74960781" w:rsidR="00D1365A" w:rsidRPr="00060C59" w:rsidRDefault="00D1365A" w:rsidP="00F67F9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5B83125F" w14:textId="56826C27" w:rsidR="00D1365A" w:rsidRPr="00060C59" w:rsidRDefault="00D1365A" w:rsidP="00F67F9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60C5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SIRI as </w:t>
            </w:r>
            <w:r w:rsidR="00BA5044" w:rsidRPr="00060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nuous</w:t>
            </w:r>
            <w:r w:rsidRPr="00060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riable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7E732CA8" w14:textId="02BCA503" w:rsidR="00D1365A" w:rsidRPr="00060C59" w:rsidRDefault="00D1365A" w:rsidP="00F67F9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60C5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SIRI as </w:t>
            </w:r>
            <w:r w:rsidR="00BA5044" w:rsidRPr="00060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cal</w:t>
            </w:r>
            <w:r w:rsidRPr="00060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riable</w:t>
            </w:r>
          </w:p>
        </w:tc>
      </w:tr>
      <w:tr w:rsidR="00D1365A" w:rsidRPr="00060C59" w14:paraId="0DD57A6A" w14:textId="23851DD9" w:rsidTr="00BA5044">
        <w:trPr>
          <w:trHeight w:val="34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CDD1E0" w14:textId="77777777" w:rsidR="00D1365A" w:rsidRPr="00060C59" w:rsidRDefault="00D1365A" w:rsidP="00F67F9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8BEDD1" w14:textId="7EA877EC" w:rsidR="00D1365A" w:rsidRPr="00060C59" w:rsidRDefault="00D1365A" w:rsidP="00F67F9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2F546C" w14:textId="77777777" w:rsidR="00D1365A" w:rsidRPr="00060C59" w:rsidRDefault="00D1365A" w:rsidP="00F67F9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60C5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C6A9D9" w14:textId="77777777" w:rsidR="00D1365A" w:rsidRPr="00060C59" w:rsidRDefault="00D1365A" w:rsidP="00F67F9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60C5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6EB1EA" w14:textId="77777777" w:rsidR="00D1365A" w:rsidRPr="00060C59" w:rsidRDefault="00D1365A" w:rsidP="00F67F9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60C5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odel 3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44D6C834" w14:textId="3202E738" w:rsidR="00D1365A" w:rsidRPr="00060C59" w:rsidRDefault="00D1365A" w:rsidP="00F67F9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60C5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odel 1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7ECB3978" w14:textId="346D1780" w:rsidR="00D1365A" w:rsidRPr="00060C59" w:rsidRDefault="00D1365A" w:rsidP="00F67F9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60C5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68B4D7" w14:textId="582B6044" w:rsidR="00D1365A" w:rsidRPr="00060C59" w:rsidRDefault="00D1365A" w:rsidP="00F67F9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60C5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odel 3</w:t>
            </w:r>
          </w:p>
        </w:tc>
      </w:tr>
      <w:tr w:rsidR="00BA5044" w:rsidRPr="00060C59" w14:paraId="799A7FB2" w14:textId="77777777" w:rsidTr="00BA5044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611C54" w14:textId="3721B951" w:rsidR="00BA5044" w:rsidRPr="00060C59" w:rsidRDefault="00BA5044" w:rsidP="00FF2D5A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0C5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IRI (</w:t>
            </w: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  <w:r w:rsidRPr="00060C5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889037" w14:textId="77777777" w:rsidR="00BA5044" w:rsidRPr="00060C59" w:rsidRDefault="00BA5044" w:rsidP="00FF2D5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F1175AD" w14:textId="6E8975D7" w:rsidR="00BA5044" w:rsidRPr="00060C59" w:rsidRDefault="00BA5044" w:rsidP="00FF2D5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BDC7D09" w14:textId="607CD4CD" w:rsidR="00BA5044" w:rsidRPr="00060C59" w:rsidRDefault="00BA5044" w:rsidP="00FF2D5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4B5A09B" w14:textId="2A3AE71B" w:rsidR="00BA5044" w:rsidRPr="00060C59" w:rsidRDefault="00BA5044" w:rsidP="00FF2D5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73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</w:tcPr>
          <w:p w14:paraId="36DF2816" w14:textId="77777777" w:rsidR="00BA5044" w:rsidRPr="00060C59" w:rsidRDefault="00BA5044" w:rsidP="00FF2D5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</w:tcPr>
          <w:p w14:paraId="2A119C4D" w14:textId="77777777" w:rsidR="00BA5044" w:rsidRPr="00060C59" w:rsidRDefault="00BA5044" w:rsidP="00FF2D5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0A5F451" w14:textId="77777777" w:rsidR="00BA5044" w:rsidRPr="00060C59" w:rsidRDefault="00BA5044" w:rsidP="00FF2D5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0C59" w:rsidRPr="00060C59" w14:paraId="321BDB61" w14:textId="2CEE8CE0" w:rsidTr="00BA5044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5FF83" w14:textId="025AE1AC" w:rsidR="00060C59" w:rsidRPr="00060C59" w:rsidRDefault="00060C59" w:rsidP="00060C59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0C5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IRI (first tertil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05414C" w14:textId="77119A42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A6D9EC" w14:textId="23CF1BCA" w:rsidR="00060C59" w:rsidRPr="00060C59" w:rsidRDefault="00060C59" w:rsidP="00060C5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03205B" w14:textId="5B69D32C" w:rsidR="00060C59" w:rsidRPr="00060C59" w:rsidRDefault="00060C59" w:rsidP="00060C5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FD12F0" w14:textId="05D72112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569F2F03" w14:textId="0B7531EE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411</w:t>
            </w:r>
          </w:p>
        </w:tc>
        <w:tc>
          <w:tcPr>
            <w:tcW w:w="911" w:type="dxa"/>
            <w:tcBorders>
              <w:top w:val="nil"/>
              <w:bottom w:val="nil"/>
            </w:tcBorders>
          </w:tcPr>
          <w:p w14:paraId="33DB646D" w14:textId="778EF49D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4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A87761" w14:textId="2D4F4F68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461</w:t>
            </w:r>
          </w:p>
        </w:tc>
      </w:tr>
      <w:tr w:rsidR="00060C59" w:rsidRPr="00060C59" w14:paraId="49351ABE" w14:textId="13F8662F" w:rsidTr="00BA5044">
        <w:trPr>
          <w:trHeight w:val="340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1BBE629" w14:textId="62458FA7" w:rsidR="00060C59" w:rsidRPr="00060C59" w:rsidRDefault="00060C59" w:rsidP="00060C59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0C5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IRI (second tertile)</w:t>
            </w:r>
          </w:p>
        </w:tc>
        <w:tc>
          <w:tcPr>
            <w:tcW w:w="0" w:type="auto"/>
            <w:tcBorders>
              <w:top w:val="nil"/>
            </w:tcBorders>
          </w:tcPr>
          <w:p w14:paraId="160BA340" w14:textId="065C536C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7828399" w14:textId="291C5A1A" w:rsidR="00060C59" w:rsidRPr="00060C59" w:rsidRDefault="00060C59" w:rsidP="00060C5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4FF6B02" w14:textId="3FB95184" w:rsidR="00060C59" w:rsidRPr="00060C59" w:rsidRDefault="00060C59" w:rsidP="00060C5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5B9112F" w14:textId="4379060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</w:tcBorders>
          </w:tcPr>
          <w:p w14:paraId="3B74D76B" w14:textId="2A091E80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347</w:t>
            </w:r>
          </w:p>
        </w:tc>
        <w:tc>
          <w:tcPr>
            <w:tcW w:w="911" w:type="dxa"/>
            <w:tcBorders>
              <w:top w:val="nil"/>
            </w:tcBorders>
          </w:tcPr>
          <w:p w14:paraId="0C78F326" w14:textId="424B2219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357</w:t>
            </w:r>
          </w:p>
        </w:tc>
        <w:tc>
          <w:tcPr>
            <w:tcW w:w="0" w:type="auto"/>
            <w:tcBorders>
              <w:top w:val="nil"/>
            </w:tcBorders>
          </w:tcPr>
          <w:p w14:paraId="1714B307" w14:textId="56A62372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360</w:t>
            </w:r>
          </w:p>
        </w:tc>
      </w:tr>
      <w:tr w:rsidR="00060C59" w:rsidRPr="00060C59" w14:paraId="34569B6D" w14:textId="1024CC31" w:rsidTr="00BA5044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4DBF5B32" w14:textId="77777777" w:rsidR="00060C59" w:rsidRPr="00060C59" w:rsidRDefault="00060C59" w:rsidP="00060C5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0C5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22376E4A" w14:textId="310B25ED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8ED93C" w14:textId="73952730" w:rsidR="00060C59" w:rsidRPr="00060C59" w:rsidRDefault="00060C59" w:rsidP="00060C5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142</w:t>
            </w:r>
          </w:p>
        </w:tc>
        <w:tc>
          <w:tcPr>
            <w:tcW w:w="0" w:type="auto"/>
          </w:tcPr>
          <w:p w14:paraId="5A30B028" w14:textId="29576936" w:rsidR="00060C59" w:rsidRPr="00060C59" w:rsidRDefault="00060C59" w:rsidP="00060C5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181</w:t>
            </w:r>
          </w:p>
        </w:tc>
        <w:tc>
          <w:tcPr>
            <w:tcW w:w="0" w:type="auto"/>
          </w:tcPr>
          <w:p w14:paraId="18E2D4D0" w14:textId="5B7477D9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372</w:t>
            </w:r>
          </w:p>
        </w:tc>
        <w:tc>
          <w:tcPr>
            <w:tcW w:w="1149" w:type="dxa"/>
          </w:tcPr>
          <w:p w14:paraId="6EBA3390" w14:textId="5321C976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151</w:t>
            </w:r>
          </w:p>
        </w:tc>
        <w:tc>
          <w:tcPr>
            <w:tcW w:w="911" w:type="dxa"/>
          </w:tcPr>
          <w:p w14:paraId="78590B41" w14:textId="47BCF1FA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192</w:t>
            </w:r>
          </w:p>
        </w:tc>
        <w:tc>
          <w:tcPr>
            <w:tcW w:w="0" w:type="auto"/>
          </w:tcPr>
          <w:p w14:paraId="0B11A4B1" w14:textId="327CAB83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451</w:t>
            </w:r>
          </w:p>
        </w:tc>
      </w:tr>
      <w:tr w:rsidR="00060C59" w:rsidRPr="00060C59" w14:paraId="19DEEEA8" w14:textId="3EE7D951" w:rsidTr="00BA5044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79956329" w14:textId="77777777" w:rsidR="00060C59" w:rsidRPr="00060C59" w:rsidRDefault="00060C59" w:rsidP="00060C5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0C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22903DB2" w14:textId="25FA4992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9B8AA4" w14:textId="652F6DC6" w:rsidR="00060C59" w:rsidRPr="00060C59" w:rsidRDefault="00060C59" w:rsidP="00060C5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405</w:t>
            </w:r>
          </w:p>
        </w:tc>
        <w:tc>
          <w:tcPr>
            <w:tcW w:w="0" w:type="auto"/>
          </w:tcPr>
          <w:p w14:paraId="74227929" w14:textId="61058AED" w:rsidR="00060C59" w:rsidRPr="00060C59" w:rsidRDefault="00060C59" w:rsidP="00060C5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423</w:t>
            </w:r>
          </w:p>
        </w:tc>
        <w:tc>
          <w:tcPr>
            <w:tcW w:w="0" w:type="auto"/>
          </w:tcPr>
          <w:p w14:paraId="698F13F3" w14:textId="4E2EED9E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435</w:t>
            </w:r>
          </w:p>
        </w:tc>
        <w:tc>
          <w:tcPr>
            <w:tcW w:w="1149" w:type="dxa"/>
          </w:tcPr>
          <w:p w14:paraId="5F88C90C" w14:textId="2BCB4562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413</w:t>
            </w:r>
          </w:p>
        </w:tc>
        <w:tc>
          <w:tcPr>
            <w:tcW w:w="911" w:type="dxa"/>
          </w:tcPr>
          <w:p w14:paraId="1D95BC49" w14:textId="16DDD3B0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431</w:t>
            </w:r>
          </w:p>
        </w:tc>
        <w:tc>
          <w:tcPr>
            <w:tcW w:w="0" w:type="auto"/>
          </w:tcPr>
          <w:p w14:paraId="1464F7B7" w14:textId="0A2DCC92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443</w:t>
            </w:r>
          </w:p>
        </w:tc>
      </w:tr>
      <w:tr w:rsidR="00060C59" w:rsidRPr="00060C59" w14:paraId="665FF26A" w14:textId="007FEDFE" w:rsidTr="00BA5044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6F9F23FB" w14:textId="3BD4BACE" w:rsidR="00060C59" w:rsidRPr="00060C59" w:rsidRDefault="00060C59" w:rsidP="00060C5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0C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MI (</w:t>
            </w: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  <w:r w:rsidRPr="00060C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7C962CE" w14:textId="6A0E2361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E0591E" w14:textId="16ADA81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435</w:t>
            </w:r>
          </w:p>
        </w:tc>
        <w:tc>
          <w:tcPr>
            <w:tcW w:w="0" w:type="auto"/>
          </w:tcPr>
          <w:p w14:paraId="30C7BD66" w14:textId="670AA67B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463</w:t>
            </w:r>
          </w:p>
        </w:tc>
        <w:tc>
          <w:tcPr>
            <w:tcW w:w="0" w:type="auto"/>
          </w:tcPr>
          <w:p w14:paraId="79B9C24D" w14:textId="400AA0C1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474</w:t>
            </w:r>
          </w:p>
        </w:tc>
        <w:tc>
          <w:tcPr>
            <w:tcW w:w="1149" w:type="dxa"/>
          </w:tcPr>
          <w:p w14:paraId="46D9D9D4" w14:textId="78D6A00A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432</w:t>
            </w:r>
          </w:p>
        </w:tc>
        <w:tc>
          <w:tcPr>
            <w:tcW w:w="911" w:type="dxa"/>
          </w:tcPr>
          <w:p w14:paraId="2E866878" w14:textId="6B7F8143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462</w:t>
            </w:r>
          </w:p>
        </w:tc>
        <w:tc>
          <w:tcPr>
            <w:tcW w:w="0" w:type="auto"/>
          </w:tcPr>
          <w:p w14:paraId="75628959" w14:textId="18ACDB7A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474</w:t>
            </w:r>
          </w:p>
        </w:tc>
      </w:tr>
      <w:tr w:rsidR="00060C59" w:rsidRPr="00060C59" w14:paraId="42901055" w14:textId="603C1FA7" w:rsidTr="00BA5044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09E3C2AC" w14:textId="13C50985" w:rsidR="00060C59" w:rsidRPr="00060C59" w:rsidRDefault="00060C59" w:rsidP="00060C5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0C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MI (</w:t>
            </w:r>
            <w:r w:rsidRPr="00060C5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</w:t>
            </w: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ormal weight</w:t>
            </w:r>
            <w:r w:rsidRPr="00060C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43B04D7" w14:textId="223DD6C9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359455" w14:textId="2FFA80C9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397</w:t>
            </w:r>
          </w:p>
        </w:tc>
        <w:tc>
          <w:tcPr>
            <w:tcW w:w="0" w:type="auto"/>
          </w:tcPr>
          <w:p w14:paraId="6D884DC1" w14:textId="3D84C5E3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402</w:t>
            </w:r>
          </w:p>
        </w:tc>
        <w:tc>
          <w:tcPr>
            <w:tcW w:w="0" w:type="auto"/>
          </w:tcPr>
          <w:p w14:paraId="211BCCE4" w14:textId="2A16F5B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406</w:t>
            </w:r>
          </w:p>
        </w:tc>
        <w:tc>
          <w:tcPr>
            <w:tcW w:w="1149" w:type="dxa"/>
          </w:tcPr>
          <w:p w14:paraId="7D974153" w14:textId="4B3C42EC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399</w:t>
            </w:r>
          </w:p>
        </w:tc>
        <w:tc>
          <w:tcPr>
            <w:tcW w:w="911" w:type="dxa"/>
          </w:tcPr>
          <w:p w14:paraId="2EB2106E" w14:textId="25CB9774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403</w:t>
            </w:r>
          </w:p>
        </w:tc>
        <w:tc>
          <w:tcPr>
            <w:tcW w:w="0" w:type="auto"/>
          </w:tcPr>
          <w:p w14:paraId="002D086F" w14:textId="70019232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410</w:t>
            </w:r>
          </w:p>
        </w:tc>
      </w:tr>
      <w:tr w:rsidR="00060C59" w:rsidRPr="00060C59" w14:paraId="6DC5ADED" w14:textId="45797779" w:rsidTr="00BA5044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72612587" w14:textId="29E46F85" w:rsidR="00060C59" w:rsidRPr="00060C59" w:rsidRDefault="00060C59" w:rsidP="00060C5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 xml:space="preserve">Marital status </w:t>
            </w:r>
          </w:p>
        </w:tc>
        <w:tc>
          <w:tcPr>
            <w:tcW w:w="0" w:type="auto"/>
          </w:tcPr>
          <w:p w14:paraId="2BC288B4" w14:textId="3B9B9D24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032A4B" w14:textId="763B87ED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149</w:t>
            </w:r>
          </w:p>
        </w:tc>
        <w:tc>
          <w:tcPr>
            <w:tcW w:w="0" w:type="auto"/>
          </w:tcPr>
          <w:p w14:paraId="517A7555" w14:textId="3E5B2E2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157</w:t>
            </w:r>
          </w:p>
        </w:tc>
        <w:tc>
          <w:tcPr>
            <w:tcW w:w="0" w:type="auto"/>
          </w:tcPr>
          <w:p w14:paraId="61F421E8" w14:textId="3A82036E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163</w:t>
            </w:r>
          </w:p>
        </w:tc>
        <w:tc>
          <w:tcPr>
            <w:tcW w:w="1149" w:type="dxa"/>
          </w:tcPr>
          <w:p w14:paraId="5FE933A6" w14:textId="715C0040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149</w:t>
            </w:r>
          </w:p>
        </w:tc>
        <w:tc>
          <w:tcPr>
            <w:tcW w:w="911" w:type="dxa"/>
          </w:tcPr>
          <w:p w14:paraId="106F4737" w14:textId="1264B97A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157</w:t>
            </w:r>
          </w:p>
        </w:tc>
        <w:tc>
          <w:tcPr>
            <w:tcW w:w="0" w:type="auto"/>
          </w:tcPr>
          <w:p w14:paraId="180BCFA4" w14:textId="00413E33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165</w:t>
            </w:r>
          </w:p>
        </w:tc>
      </w:tr>
      <w:tr w:rsidR="00060C59" w:rsidRPr="00060C59" w14:paraId="035DA38D" w14:textId="18298512" w:rsidTr="00BA5044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460D360C" w14:textId="28959DDC" w:rsidR="00060C59" w:rsidRPr="00060C59" w:rsidRDefault="00060C59" w:rsidP="00060C5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0C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moking</w:t>
            </w:r>
          </w:p>
        </w:tc>
        <w:tc>
          <w:tcPr>
            <w:tcW w:w="0" w:type="auto"/>
          </w:tcPr>
          <w:p w14:paraId="26DFDBA8" w14:textId="6E7C2BCC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FA9604" w14:textId="312B1DF6" w:rsidR="00060C59" w:rsidRPr="00060C59" w:rsidRDefault="00060C59" w:rsidP="00060C5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357</w:t>
            </w:r>
          </w:p>
        </w:tc>
        <w:tc>
          <w:tcPr>
            <w:tcW w:w="0" w:type="auto"/>
          </w:tcPr>
          <w:p w14:paraId="4C5A1D6D" w14:textId="5182F2DF" w:rsidR="00060C59" w:rsidRPr="00060C59" w:rsidRDefault="00060C59" w:rsidP="00060C5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379</w:t>
            </w:r>
          </w:p>
        </w:tc>
        <w:tc>
          <w:tcPr>
            <w:tcW w:w="0" w:type="auto"/>
          </w:tcPr>
          <w:p w14:paraId="3827AFBF" w14:textId="790782C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387</w:t>
            </w:r>
          </w:p>
        </w:tc>
        <w:tc>
          <w:tcPr>
            <w:tcW w:w="1149" w:type="dxa"/>
          </w:tcPr>
          <w:p w14:paraId="0BE2C9C0" w14:textId="3ADC2499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358</w:t>
            </w:r>
          </w:p>
        </w:tc>
        <w:tc>
          <w:tcPr>
            <w:tcW w:w="911" w:type="dxa"/>
          </w:tcPr>
          <w:p w14:paraId="166285CC" w14:textId="63A0B08C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380</w:t>
            </w:r>
          </w:p>
        </w:tc>
        <w:tc>
          <w:tcPr>
            <w:tcW w:w="0" w:type="auto"/>
          </w:tcPr>
          <w:p w14:paraId="5CB39BAE" w14:textId="145B96BE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389</w:t>
            </w:r>
          </w:p>
        </w:tc>
      </w:tr>
      <w:tr w:rsidR="00060C59" w:rsidRPr="00060C59" w14:paraId="22442341" w14:textId="7168415E" w:rsidTr="00BA5044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4843C96D" w14:textId="2F587AF0" w:rsidR="00060C59" w:rsidRPr="00060C59" w:rsidRDefault="00060C59" w:rsidP="00060C5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Year of admission</w:t>
            </w:r>
          </w:p>
        </w:tc>
        <w:tc>
          <w:tcPr>
            <w:tcW w:w="0" w:type="auto"/>
          </w:tcPr>
          <w:p w14:paraId="72997A7C" w14:textId="0BDE9F75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FCE4DB" w14:textId="70519A42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71</w:t>
            </w:r>
          </w:p>
        </w:tc>
        <w:tc>
          <w:tcPr>
            <w:tcW w:w="0" w:type="auto"/>
          </w:tcPr>
          <w:p w14:paraId="74E45822" w14:textId="12382243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136</w:t>
            </w:r>
          </w:p>
        </w:tc>
        <w:tc>
          <w:tcPr>
            <w:tcW w:w="0" w:type="auto"/>
          </w:tcPr>
          <w:p w14:paraId="7716017E" w14:textId="65D8A8F3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144</w:t>
            </w:r>
          </w:p>
        </w:tc>
        <w:tc>
          <w:tcPr>
            <w:tcW w:w="1149" w:type="dxa"/>
          </w:tcPr>
          <w:p w14:paraId="47A0A736" w14:textId="5D3870C1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82</w:t>
            </w:r>
          </w:p>
        </w:tc>
        <w:tc>
          <w:tcPr>
            <w:tcW w:w="911" w:type="dxa"/>
          </w:tcPr>
          <w:p w14:paraId="793BAA64" w14:textId="28C164A8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143</w:t>
            </w:r>
          </w:p>
        </w:tc>
        <w:tc>
          <w:tcPr>
            <w:tcW w:w="0" w:type="auto"/>
          </w:tcPr>
          <w:p w14:paraId="0104AE20" w14:textId="18946A10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155</w:t>
            </w:r>
          </w:p>
        </w:tc>
      </w:tr>
      <w:tr w:rsidR="00060C59" w:rsidRPr="00060C59" w14:paraId="4F73A20F" w14:textId="77777777" w:rsidTr="00BA5044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228ED215" w14:textId="12773E0A" w:rsidR="00060C59" w:rsidRPr="00060C59" w:rsidRDefault="00060C59" w:rsidP="00060C59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0C5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ngth of stay</w:t>
            </w:r>
          </w:p>
        </w:tc>
        <w:tc>
          <w:tcPr>
            <w:tcW w:w="0" w:type="auto"/>
          </w:tcPr>
          <w:p w14:paraId="5C1E3383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AB1829" w14:textId="0597CE2A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0" w:type="auto"/>
          </w:tcPr>
          <w:p w14:paraId="77CAA220" w14:textId="0E870F0D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101</w:t>
            </w:r>
          </w:p>
        </w:tc>
        <w:tc>
          <w:tcPr>
            <w:tcW w:w="0" w:type="auto"/>
          </w:tcPr>
          <w:p w14:paraId="33BA9F89" w14:textId="43D65C8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599</w:t>
            </w:r>
          </w:p>
        </w:tc>
        <w:tc>
          <w:tcPr>
            <w:tcW w:w="1149" w:type="dxa"/>
          </w:tcPr>
          <w:p w14:paraId="198712A1" w14:textId="594A8071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56</w:t>
            </w:r>
          </w:p>
        </w:tc>
        <w:tc>
          <w:tcPr>
            <w:tcW w:w="911" w:type="dxa"/>
          </w:tcPr>
          <w:p w14:paraId="6DE26561" w14:textId="1E3F4179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96</w:t>
            </w:r>
          </w:p>
        </w:tc>
        <w:tc>
          <w:tcPr>
            <w:tcW w:w="0" w:type="auto"/>
          </w:tcPr>
          <w:p w14:paraId="2158319A" w14:textId="10B5B00C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600</w:t>
            </w:r>
          </w:p>
        </w:tc>
      </w:tr>
      <w:tr w:rsidR="00060C59" w:rsidRPr="00060C59" w14:paraId="21F6434F" w14:textId="77777777" w:rsidTr="00BA5044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4CE5DD02" w14:textId="2C225997" w:rsidR="00060C59" w:rsidRPr="00060C59" w:rsidRDefault="00060C59" w:rsidP="00060C59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</w:tcPr>
          <w:p w14:paraId="295C84FF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66FA5C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9F7F73" w14:textId="60E99848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134</w:t>
            </w:r>
          </w:p>
        </w:tc>
        <w:tc>
          <w:tcPr>
            <w:tcW w:w="0" w:type="auto"/>
          </w:tcPr>
          <w:p w14:paraId="4BE94B6C" w14:textId="11A87040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140</w:t>
            </w:r>
          </w:p>
        </w:tc>
        <w:tc>
          <w:tcPr>
            <w:tcW w:w="1149" w:type="dxa"/>
          </w:tcPr>
          <w:p w14:paraId="4FFF569C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11AA797D" w14:textId="7BBF7A86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136</w:t>
            </w:r>
          </w:p>
        </w:tc>
        <w:tc>
          <w:tcPr>
            <w:tcW w:w="0" w:type="auto"/>
          </w:tcPr>
          <w:p w14:paraId="54036994" w14:textId="252F73BC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142</w:t>
            </w:r>
          </w:p>
        </w:tc>
      </w:tr>
      <w:tr w:rsidR="00060C59" w:rsidRPr="00060C59" w14:paraId="2B7865B7" w14:textId="02D97A9F" w:rsidTr="00BA5044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27CFD254" w14:textId="566503AE" w:rsidR="00060C59" w:rsidRPr="00060C59" w:rsidRDefault="00060C59" w:rsidP="00060C5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0C5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ronary heart disease</w:t>
            </w:r>
          </w:p>
        </w:tc>
        <w:tc>
          <w:tcPr>
            <w:tcW w:w="0" w:type="auto"/>
          </w:tcPr>
          <w:p w14:paraId="53346D9B" w14:textId="0B72CF75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5DC1FB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E77886" w14:textId="69FD52E9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43</w:t>
            </w:r>
          </w:p>
        </w:tc>
        <w:tc>
          <w:tcPr>
            <w:tcW w:w="0" w:type="auto"/>
          </w:tcPr>
          <w:p w14:paraId="3B078B51" w14:textId="0BD6C498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52</w:t>
            </w:r>
          </w:p>
        </w:tc>
        <w:tc>
          <w:tcPr>
            <w:tcW w:w="1149" w:type="dxa"/>
          </w:tcPr>
          <w:p w14:paraId="6C41D8D3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3527FB8C" w14:textId="6827053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44</w:t>
            </w:r>
          </w:p>
        </w:tc>
        <w:tc>
          <w:tcPr>
            <w:tcW w:w="0" w:type="auto"/>
          </w:tcPr>
          <w:p w14:paraId="59E9F769" w14:textId="129BDC3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54</w:t>
            </w:r>
          </w:p>
        </w:tc>
      </w:tr>
      <w:tr w:rsidR="00060C59" w:rsidRPr="00060C59" w14:paraId="7637F6C7" w14:textId="7FC550E8" w:rsidTr="00BA5044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44E2D54D" w14:textId="5A4BAB6C" w:rsidR="00060C59" w:rsidRPr="00060C59" w:rsidRDefault="00060C59" w:rsidP="00060C5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0C5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trial fibrillation</w:t>
            </w:r>
          </w:p>
        </w:tc>
        <w:tc>
          <w:tcPr>
            <w:tcW w:w="0" w:type="auto"/>
          </w:tcPr>
          <w:p w14:paraId="3124451F" w14:textId="3F41EFFA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7C7C65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BD0921" w14:textId="7FEF6679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37</w:t>
            </w:r>
          </w:p>
        </w:tc>
        <w:tc>
          <w:tcPr>
            <w:tcW w:w="0" w:type="auto"/>
          </w:tcPr>
          <w:p w14:paraId="38141A0B" w14:textId="5485B14A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44</w:t>
            </w:r>
          </w:p>
        </w:tc>
        <w:tc>
          <w:tcPr>
            <w:tcW w:w="1149" w:type="dxa"/>
          </w:tcPr>
          <w:p w14:paraId="4FBDC559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3E48C4EB" w14:textId="67E9200A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37</w:t>
            </w:r>
          </w:p>
        </w:tc>
        <w:tc>
          <w:tcPr>
            <w:tcW w:w="0" w:type="auto"/>
          </w:tcPr>
          <w:p w14:paraId="08B74032" w14:textId="60797598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44</w:t>
            </w:r>
          </w:p>
        </w:tc>
      </w:tr>
      <w:tr w:rsidR="00060C59" w:rsidRPr="00060C59" w14:paraId="17419678" w14:textId="6F06C87D" w:rsidTr="00BA5044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61D4600E" w14:textId="102A6D93" w:rsidR="00060C59" w:rsidRPr="00060C59" w:rsidRDefault="00060C59" w:rsidP="00060C59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0" w:type="auto"/>
          </w:tcPr>
          <w:p w14:paraId="19B8E03E" w14:textId="08050601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7F5FCC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8AF492" w14:textId="1E3B1D6E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44</w:t>
            </w:r>
          </w:p>
        </w:tc>
        <w:tc>
          <w:tcPr>
            <w:tcW w:w="0" w:type="auto"/>
          </w:tcPr>
          <w:p w14:paraId="3ED54840" w14:textId="1F6A9C0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54</w:t>
            </w:r>
          </w:p>
        </w:tc>
        <w:tc>
          <w:tcPr>
            <w:tcW w:w="1149" w:type="dxa"/>
          </w:tcPr>
          <w:p w14:paraId="72466765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11F97937" w14:textId="757F0D8D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46</w:t>
            </w:r>
          </w:p>
        </w:tc>
        <w:tc>
          <w:tcPr>
            <w:tcW w:w="0" w:type="auto"/>
          </w:tcPr>
          <w:p w14:paraId="2AABFFA2" w14:textId="7AB7EA8F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60</w:t>
            </w:r>
          </w:p>
        </w:tc>
      </w:tr>
      <w:tr w:rsidR="00060C59" w:rsidRPr="00060C59" w14:paraId="2071B46D" w14:textId="237ABCB9" w:rsidTr="00BA5044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7DADD4C0" w14:textId="25A14490" w:rsidR="00060C59" w:rsidRPr="00060C59" w:rsidRDefault="00060C59" w:rsidP="00060C59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Alzheimer disease</w:t>
            </w:r>
          </w:p>
        </w:tc>
        <w:tc>
          <w:tcPr>
            <w:tcW w:w="0" w:type="auto"/>
          </w:tcPr>
          <w:p w14:paraId="6E95FCEE" w14:textId="143EFF35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153970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4944A5" w14:textId="5CE4C6F9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24</w:t>
            </w:r>
          </w:p>
        </w:tc>
        <w:tc>
          <w:tcPr>
            <w:tcW w:w="0" w:type="auto"/>
          </w:tcPr>
          <w:p w14:paraId="3DDB484E" w14:textId="41C53B70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39</w:t>
            </w:r>
          </w:p>
        </w:tc>
        <w:tc>
          <w:tcPr>
            <w:tcW w:w="1149" w:type="dxa"/>
          </w:tcPr>
          <w:p w14:paraId="36A6DB00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3A2C6804" w14:textId="2637C5F9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24</w:t>
            </w:r>
          </w:p>
        </w:tc>
        <w:tc>
          <w:tcPr>
            <w:tcW w:w="0" w:type="auto"/>
          </w:tcPr>
          <w:p w14:paraId="549F3333" w14:textId="4A50C281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40</w:t>
            </w:r>
          </w:p>
        </w:tc>
      </w:tr>
      <w:tr w:rsidR="00060C59" w:rsidRPr="00060C59" w14:paraId="71639398" w14:textId="7A7C0BE2" w:rsidTr="00BA5044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73785A68" w14:textId="250B6A0E" w:rsidR="00060C59" w:rsidRPr="00060C59" w:rsidRDefault="00060C59" w:rsidP="00060C5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0" w:type="auto"/>
          </w:tcPr>
          <w:p w14:paraId="1A7FDF18" w14:textId="37C5F093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9E4DB2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17856B" w14:textId="4FB21945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98</w:t>
            </w:r>
          </w:p>
        </w:tc>
        <w:tc>
          <w:tcPr>
            <w:tcW w:w="0" w:type="auto"/>
          </w:tcPr>
          <w:p w14:paraId="0B665F52" w14:textId="22BF7E2C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105</w:t>
            </w:r>
          </w:p>
        </w:tc>
        <w:tc>
          <w:tcPr>
            <w:tcW w:w="1149" w:type="dxa"/>
          </w:tcPr>
          <w:p w14:paraId="03E0CD93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623B263D" w14:textId="44B29C93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99</w:t>
            </w:r>
          </w:p>
        </w:tc>
        <w:tc>
          <w:tcPr>
            <w:tcW w:w="0" w:type="auto"/>
          </w:tcPr>
          <w:p w14:paraId="1236E7F3" w14:textId="7462C6A5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113</w:t>
            </w:r>
          </w:p>
        </w:tc>
      </w:tr>
      <w:tr w:rsidR="00060C59" w:rsidRPr="00060C59" w14:paraId="381E5356" w14:textId="1CE92D0E" w:rsidTr="00BA5044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17532651" w14:textId="67E5042E" w:rsidR="00060C59" w:rsidRPr="00060C59" w:rsidRDefault="00060C59" w:rsidP="00060C5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0" w:type="auto"/>
          </w:tcPr>
          <w:p w14:paraId="1ED4E6B2" w14:textId="6E2BAB5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A2F46E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8821E3" w14:textId="7E804B99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57</w:t>
            </w:r>
          </w:p>
        </w:tc>
        <w:tc>
          <w:tcPr>
            <w:tcW w:w="0" w:type="auto"/>
          </w:tcPr>
          <w:p w14:paraId="5788D9F4" w14:textId="7940C66C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64</w:t>
            </w:r>
          </w:p>
        </w:tc>
        <w:tc>
          <w:tcPr>
            <w:tcW w:w="1149" w:type="dxa"/>
          </w:tcPr>
          <w:p w14:paraId="3872379F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10CC97D2" w14:textId="132D994F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0" w:type="auto"/>
          </w:tcPr>
          <w:p w14:paraId="13E90A97" w14:textId="17413AA9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67</w:t>
            </w:r>
          </w:p>
        </w:tc>
      </w:tr>
      <w:tr w:rsidR="00060C59" w:rsidRPr="00060C59" w14:paraId="62A405B7" w14:textId="6E47F847" w:rsidTr="00BA5044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7E6FE115" w14:textId="07762C9D" w:rsidR="00060C59" w:rsidRPr="00060C59" w:rsidRDefault="00060C59" w:rsidP="00060C5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0" w:type="auto"/>
          </w:tcPr>
          <w:p w14:paraId="5A705015" w14:textId="70961468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BD1431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BC581E" w14:textId="1AE11D20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25</w:t>
            </w:r>
          </w:p>
        </w:tc>
        <w:tc>
          <w:tcPr>
            <w:tcW w:w="0" w:type="auto"/>
          </w:tcPr>
          <w:p w14:paraId="6D8D5934" w14:textId="0A30FE10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29</w:t>
            </w:r>
          </w:p>
        </w:tc>
        <w:tc>
          <w:tcPr>
            <w:tcW w:w="1149" w:type="dxa"/>
          </w:tcPr>
          <w:p w14:paraId="5A0CA930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32C377C5" w14:textId="575F205F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26</w:t>
            </w:r>
          </w:p>
        </w:tc>
        <w:tc>
          <w:tcPr>
            <w:tcW w:w="0" w:type="auto"/>
          </w:tcPr>
          <w:p w14:paraId="0FD69889" w14:textId="4CEDD48E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31</w:t>
            </w:r>
          </w:p>
        </w:tc>
      </w:tr>
      <w:tr w:rsidR="00060C59" w:rsidRPr="00060C59" w14:paraId="133F9963" w14:textId="36A67CB0" w:rsidTr="00BA5044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159FD4A2" w14:textId="4707674E" w:rsidR="00060C59" w:rsidRPr="00060C59" w:rsidRDefault="00060C59" w:rsidP="00060C5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Type of hip fracture</w:t>
            </w:r>
          </w:p>
        </w:tc>
        <w:tc>
          <w:tcPr>
            <w:tcW w:w="0" w:type="auto"/>
          </w:tcPr>
          <w:p w14:paraId="51F16793" w14:textId="68622DAF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1F40A1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FF2C3F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51127F" w14:textId="58E3271A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580</w:t>
            </w:r>
          </w:p>
        </w:tc>
        <w:tc>
          <w:tcPr>
            <w:tcW w:w="1149" w:type="dxa"/>
          </w:tcPr>
          <w:p w14:paraId="2C0A3944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1F43AA91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F32D62" w14:textId="2EF94029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3.327</w:t>
            </w:r>
          </w:p>
        </w:tc>
      </w:tr>
      <w:tr w:rsidR="00060C59" w:rsidRPr="00060C59" w14:paraId="5D771B48" w14:textId="77777777" w:rsidTr="00BA5044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1C22466D" w14:textId="695779E2" w:rsidR="00060C59" w:rsidRPr="00060C59" w:rsidRDefault="00060C59" w:rsidP="00060C59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Time to surgery</w:t>
            </w:r>
          </w:p>
        </w:tc>
        <w:tc>
          <w:tcPr>
            <w:tcW w:w="0" w:type="auto"/>
          </w:tcPr>
          <w:p w14:paraId="69F495F1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29304A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2E7CBF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747A83" w14:textId="1D5FE544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724</w:t>
            </w:r>
          </w:p>
        </w:tc>
        <w:tc>
          <w:tcPr>
            <w:tcW w:w="1149" w:type="dxa"/>
          </w:tcPr>
          <w:p w14:paraId="5B8CC63C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429DD30C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B658BD" w14:textId="2B1F2D21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571</w:t>
            </w:r>
          </w:p>
        </w:tc>
      </w:tr>
      <w:tr w:rsidR="00060C59" w:rsidRPr="00060C59" w14:paraId="6E9EFD67" w14:textId="77777777" w:rsidTr="00BA5044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4DA0B5BC" w14:textId="1B929F9C" w:rsidR="00060C59" w:rsidRPr="00060C59" w:rsidRDefault="00060C59" w:rsidP="00060C59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rgical procedure</w:t>
            </w:r>
          </w:p>
        </w:tc>
        <w:tc>
          <w:tcPr>
            <w:tcW w:w="0" w:type="auto"/>
          </w:tcPr>
          <w:p w14:paraId="2968CD0F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8F712C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F56BB7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32374D" w14:textId="02EB2CDC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454</w:t>
            </w:r>
          </w:p>
        </w:tc>
        <w:tc>
          <w:tcPr>
            <w:tcW w:w="1149" w:type="dxa"/>
          </w:tcPr>
          <w:p w14:paraId="60806D7F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39F589E3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B7A0C2" w14:textId="6613025C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948</w:t>
            </w:r>
          </w:p>
        </w:tc>
      </w:tr>
      <w:tr w:rsidR="00060C59" w:rsidRPr="00060C59" w14:paraId="0367BBD9" w14:textId="6920BE9F" w:rsidTr="00BA5044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09EC1933" w14:textId="09D62DD5" w:rsidR="00060C59" w:rsidRPr="00060C59" w:rsidRDefault="00060C59" w:rsidP="00060C5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Anesthetic type</w:t>
            </w:r>
          </w:p>
        </w:tc>
        <w:tc>
          <w:tcPr>
            <w:tcW w:w="0" w:type="auto"/>
          </w:tcPr>
          <w:p w14:paraId="08FDBC20" w14:textId="1A36C62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26D43F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A92657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30ACF3" w14:textId="0147D972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42</w:t>
            </w:r>
          </w:p>
        </w:tc>
        <w:tc>
          <w:tcPr>
            <w:tcW w:w="1149" w:type="dxa"/>
          </w:tcPr>
          <w:p w14:paraId="283DD88B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67A923DC" w14:textId="77777777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D1A72E" w14:textId="6CD12908" w:rsidR="00060C59" w:rsidRPr="00060C59" w:rsidRDefault="00060C59" w:rsidP="00060C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C59">
              <w:rPr>
                <w:rFonts w:ascii="Times New Roman" w:hAnsi="Times New Roman" w:cs="Times New Roman"/>
                <w:sz w:val="20"/>
                <w:szCs w:val="20"/>
              </w:rPr>
              <w:t>1.040</w:t>
            </w:r>
          </w:p>
        </w:tc>
      </w:tr>
    </w:tbl>
    <w:p w14:paraId="5C5DEE0F" w14:textId="4CB8B97C" w:rsidR="00B414FD" w:rsidRPr="00270060" w:rsidRDefault="00B414FD" w:rsidP="00270060">
      <w:pPr>
        <w:rPr>
          <w:rFonts w:ascii="Times New Roman" w:hAnsi="Times New Roman" w:cs="Times New Roman"/>
          <w:sz w:val="20"/>
          <w:szCs w:val="20"/>
        </w:rPr>
      </w:pPr>
      <w:r w:rsidRPr="00270060">
        <w:rPr>
          <w:rFonts w:ascii="Times New Roman" w:hAnsi="Times New Roman" w:cs="Times New Roman"/>
          <w:sz w:val="20"/>
          <w:szCs w:val="20"/>
        </w:rPr>
        <w:t xml:space="preserve">Abbreviations: SIRI, systemic inflammation response index; </w:t>
      </w:r>
      <w:r w:rsidR="00270060" w:rsidRPr="00270060">
        <w:rPr>
          <w:rFonts w:ascii="Times New Roman" w:hAnsi="Times New Roman" w:cs="Times New Roman"/>
          <w:sz w:val="20"/>
          <w:szCs w:val="20"/>
        </w:rPr>
        <w:t xml:space="preserve">BMI, </w:t>
      </w:r>
      <w:r w:rsidR="00270060" w:rsidRPr="00270060">
        <w:rPr>
          <w:rFonts w:ascii="Times New Roman" w:hAnsi="Times New Roman"/>
          <w:sz w:val="20"/>
          <w:szCs w:val="20"/>
        </w:rPr>
        <w:t>body mass index; CCI, Charlson comorbidity index.</w:t>
      </w:r>
    </w:p>
    <w:p w14:paraId="4ED1A02F" w14:textId="77777777" w:rsidR="00D1365A" w:rsidRDefault="00D1365A" w:rsidP="003267CA">
      <w:pPr>
        <w:rPr>
          <w:rFonts w:ascii="Times New Roman" w:hAnsi="Times New Roman" w:cs="Times New Roman"/>
          <w:sz w:val="20"/>
          <w:szCs w:val="20"/>
        </w:rPr>
      </w:pPr>
      <w:r w:rsidRPr="00D1365A">
        <w:rPr>
          <w:rFonts w:ascii="Times New Roman" w:hAnsi="Times New Roman" w:cs="Times New Roman"/>
          <w:sz w:val="20"/>
          <w:szCs w:val="20"/>
        </w:rPr>
        <w:t>Model 1: adjusted for demographics (age, sex, body mass index, marital status, smoking, year of admission, length of stay).</w:t>
      </w:r>
    </w:p>
    <w:p w14:paraId="06EB9471" w14:textId="77777777" w:rsidR="00D1365A" w:rsidRDefault="00D1365A" w:rsidP="003267CA">
      <w:pPr>
        <w:rPr>
          <w:rFonts w:ascii="Times New Roman" w:hAnsi="Times New Roman" w:cs="Times New Roman"/>
          <w:sz w:val="20"/>
          <w:szCs w:val="20"/>
        </w:rPr>
      </w:pPr>
      <w:r w:rsidRPr="00D1365A">
        <w:rPr>
          <w:rFonts w:ascii="Times New Roman" w:hAnsi="Times New Roman" w:cs="Times New Roman"/>
          <w:sz w:val="20"/>
          <w:szCs w:val="20"/>
        </w:rPr>
        <w:t>Model 2: adjusted for demographics, and comorbidities (diabetes mellitus, coronary heart disease, atrial fibrillation, cerebrovascular disease, Alzheimer disease, chronic pulmonary disease, chronic kidney disease, cancer).</w:t>
      </w:r>
    </w:p>
    <w:p w14:paraId="02DE0516" w14:textId="23E7B18E" w:rsidR="00E8614E" w:rsidRPr="00D010D6" w:rsidRDefault="00D1365A" w:rsidP="003267CA">
      <w:pPr>
        <w:rPr>
          <w:rFonts w:ascii="Times New Roman" w:hAnsi="Times New Roman" w:cs="Times New Roman"/>
          <w:sz w:val="20"/>
          <w:szCs w:val="20"/>
        </w:rPr>
      </w:pPr>
      <w:r w:rsidRPr="00D1365A">
        <w:rPr>
          <w:rFonts w:ascii="Times New Roman" w:hAnsi="Times New Roman" w:cs="Times New Roman"/>
          <w:sz w:val="20"/>
          <w:szCs w:val="20"/>
        </w:rPr>
        <w:t>Model 3: adjusted for demographics, comorbidities, type of hip fracture, and surgical data (time to surgery, surgical procedure, anesthetic type).</w:t>
      </w:r>
    </w:p>
    <w:sectPr w:rsidR="00E8614E" w:rsidRPr="00D010D6" w:rsidSect="001525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E3D7F2C"/>
    <w:multiLevelType w:val="hybridMultilevel"/>
    <w:tmpl w:val="86D86F06"/>
    <w:lvl w:ilvl="0" w:tplc="ECD42038">
      <w:start w:val="1"/>
      <w:numFmt w:val="bullet"/>
      <w:lvlText w:val="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1AE0DE9"/>
    <w:multiLevelType w:val="hybridMultilevel"/>
    <w:tmpl w:val="8086264C"/>
    <w:lvl w:ilvl="0" w:tplc="37F03CCA">
      <w:start w:val="1"/>
      <w:numFmt w:val="bullet"/>
      <w:lvlText w:val="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2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36282035">
    <w:abstractNumId w:val="3"/>
  </w:num>
  <w:num w:numId="2" w16cid:durableId="1821533928">
    <w:abstractNumId w:val="11"/>
  </w:num>
  <w:num w:numId="3" w16cid:durableId="1727297765">
    <w:abstractNumId w:val="4"/>
  </w:num>
  <w:num w:numId="4" w16cid:durableId="1653749691">
    <w:abstractNumId w:val="34"/>
  </w:num>
  <w:num w:numId="5" w16cid:durableId="1137527134">
    <w:abstractNumId w:val="27"/>
  </w:num>
  <w:num w:numId="6" w16cid:durableId="705713111">
    <w:abstractNumId w:val="12"/>
  </w:num>
  <w:num w:numId="7" w16cid:durableId="1638414769">
    <w:abstractNumId w:val="7"/>
  </w:num>
  <w:num w:numId="8" w16cid:durableId="1664503357">
    <w:abstractNumId w:val="31"/>
  </w:num>
  <w:num w:numId="9" w16cid:durableId="1887716566">
    <w:abstractNumId w:val="30"/>
  </w:num>
  <w:num w:numId="10" w16cid:durableId="884951567">
    <w:abstractNumId w:val="6"/>
  </w:num>
  <w:num w:numId="11" w16cid:durableId="474297728">
    <w:abstractNumId w:val="10"/>
  </w:num>
  <w:num w:numId="12" w16cid:durableId="1305309586">
    <w:abstractNumId w:val="24"/>
  </w:num>
  <w:num w:numId="13" w16cid:durableId="1367368760">
    <w:abstractNumId w:val="25"/>
  </w:num>
  <w:num w:numId="14" w16cid:durableId="1691293588">
    <w:abstractNumId w:val="22"/>
  </w:num>
  <w:num w:numId="15" w16cid:durableId="237137257">
    <w:abstractNumId w:val="36"/>
  </w:num>
  <w:num w:numId="16" w16cid:durableId="1567254492">
    <w:abstractNumId w:val="15"/>
  </w:num>
  <w:num w:numId="17" w16cid:durableId="2079472747">
    <w:abstractNumId w:val="16"/>
  </w:num>
  <w:num w:numId="18" w16cid:durableId="589387351">
    <w:abstractNumId w:val="17"/>
  </w:num>
  <w:num w:numId="19" w16cid:durableId="311719583">
    <w:abstractNumId w:val="20"/>
  </w:num>
  <w:num w:numId="20" w16cid:durableId="1658729471">
    <w:abstractNumId w:val="19"/>
  </w:num>
  <w:num w:numId="21" w16cid:durableId="836651536">
    <w:abstractNumId w:val="29"/>
  </w:num>
  <w:num w:numId="22" w16cid:durableId="1267810523">
    <w:abstractNumId w:val="1"/>
  </w:num>
  <w:num w:numId="23" w16cid:durableId="1994212145">
    <w:abstractNumId w:val="14"/>
  </w:num>
  <w:num w:numId="24" w16cid:durableId="1446463645">
    <w:abstractNumId w:val="8"/>
  </w:num>
  <w:num w:numId="25" w16cid:durableId="2135902768">
    <w:abstractNumId w:val="21"/>
  </w:num>
  <w:num w:numId="26" w16cid:durableId="2110274563">
    <w:abstractNumId w:val="28"/>
  </w:num>
  <w:num w:numId="27" w16cid:durableId="1037968232">
    <w:abstractNumId w:val="9"/>
  </w:num>
  <w:num w:numId="28" w16cid:durableId="453988082">
    <w:abstractNumId w:val="35"/>
  </w:num>
  <w:num w:numId="29" w16cid:durableId="1808861893">
    <w:abstractNumId w:val="26"/>
  </w:num>
  <w:num w:numId="30" w16cid:durableId="231550912">
    <w:abstractNumId w:val="2"/>
  </w:num>
  <w:num w:numId="31" w16cid:durableId="1057095832">
    <w:abstractNumId w:val="5"/>
  </w:num>
  <w:num w:numId="32" w16cid:durableId="1288269804">
    <w:abstractNumId w:val="33"/>
  </w:num>
  <w:num w:numId="33" w16cid:durableId="370350333">
    <w:abstractNumId w:val="13"/>
  </w:num>
  <w:num w:numId="34" w16cid:durableId="1105809765">
    <w:abstractNumId w:val="38"/>
  </w:num>
  <w:num w:numId="35" w16cid:durableId="2066023808">
    <w:abstractNumId w:val="18"/>
  </w:num>
  <w:num w:numId="36" w16cid:durableId="1131942410">
    <w:abstractNumId w:val="32"/>
  </w:num>
  <w:num w:numId="37" w16cid:durableId="464008779">
    <w:abstractNumId w:val="0"/>
  </w:num>
  <w:num w:numId="38" w16cid:durableId="1101871677">
    <w:abstractNumId w:val="23"/>
  </w:num>
  <w:num w:numId="39" w16cid:durableId="1509372185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5C6D"/>
    <w:rsid w:val="00000626"/>
    <w:rsid w:val="000014C0"/>
    <w:rsid w:val="00002528"/>
    <w:rsid w:val="00007540"/>
    <w:rsid w:val="000146E9"/>
    <w:rsid w:val="00014784"/>
    <w:rsid w:val="000154FD"/>
    <w:rsid w:val="0002115E"/>
    <w:rsid w:val="00022D09"/>
    <w:rsid w:val="000255BD"/>
    <w:rsid w:val="0003030F"/>
    <w:rsid w:val="00031419"/>
    <w:rsid w:val="00031B1A"/>
    <w:rsid w:val="00037AD4"/>
    <w:rsid w:val="000404A9"/>
    <w:rsid w:val="000418D8"/>
    <w:rsid w:val="00041D40"/>
    <w:rsid w:val="00052F36"/>
    <w:rsid w:val="00053218"/>
    <w:rsid w:val="00053944"/>
    <w:rsid w:val="00060C59"/>
    <w:rsid w:val="0006791F"/>
    <w:rsid w:val="0007114F"/>
    <w:rsid w:val="00073633"/>
    <w:rsid w:val="00073B0A"/>
    <w:rsid w:val="00073FCB"/>
    <w:rsid w:val="00074FCE"/>
    <w:rsid w:val="0007654F"/>
    <w:rsid w:val="00076CB4"/>
    <w:rsid w:val="00083A24"/>
    <w:rsid w:val="00083A4A"/>
    <w:rsid w:val="00091756"/>
    <w:rsid w:val="00097FA4"/>
    <w:rsid w:val="000A27E5"/>
    <w:rsid w:val="000A4C1E"/>
    <w:rsid w:val="000B437E"/>
    <w:rsid w:val="000B4B40"/>
    <w:rsid w:val="000B526F"/>
    <w:rsid w:val="000B5B1B"/>
    <w:rsid w:val="000B5D1C"/>
    <w:rsid w:val="000B604A"/>
    <w:rsid w:val="000C3471"/>
    <w:rsid w:val="000C34CF"/>
    <w:rsid w:val="000D000A"/>
    <w:rsid w:val="000D0103"/>
    <w:rsid w:val="000D7468"/>
    <w:rsid w:val="000E3BD6"/>
    <w:rsid w:val="000E6628"/>
    <w:rsid w:val="000F12B0"/>
    <w:rsid w:val="000F4706"/>
    <w:rsid w:val="000F57C4"/>
    <w:rsid w:val="000F70A8"/>
    <w:rsid w:val="001002D8"/>
    <w:rsid w:val="00100D65"/>
    <w:rsid w:val="00102E87"/>
    <w:rsid w:val="00103500"/>
    <w:rsid w:val="0010393A"/>
    <w:rsid w:val="001056A6"/>
    <w:rsid w:val="00110167"/>
    <w:rsid w:val="00112CC2"/>
    <w:rsid w:val="001171C6"/>
    <w:rsid w:val="00120D85"/>
    <w:rsid w:val="00122196"/>
    <w:rsid w:val="00122A0F"/>
    <w:rsid w:val="00126BB7"/>
    <w:rsid w:val="001274AA"/>
    <w:rsid w:val="001346F6"/>
    <w:rsid w:val="00140594"/>
    <w:rsid w:val="001405B7"/>
    <w:rsid w:val="001471C2"/>
    <w:rsid w:val="00151FC1"/>
    <w:rsid w:val="0015253A"/>
    <w:rsid w:val="001528D1"/>
    <w:rsid w:val="0015368B"/>
    <w:rsid w:val="00163F10"/>
    <w:rsid w:val="001648E0"/>
    <w:rsid w:val="00166CE8"/>
    <w:rsid w:val="001674C7"/>
    <w:rsid w:val="00167BBD"/>
    <w:rsid w:val="001718CE"/>
    <w:rsid w:val="001733A3"/>
    <w:rsid w:val="00174104"/>
    <w:rsid w:val="00174732"/>
    <w:rsid w:val="00176CE9"/>
    <w:rsid w:val="00186116"/>
    <w:rsid w:val="0018745A"/>
    <w:rsid w:val="001918B2"/>
    <w:rsid w:val="00192822"/>
    <w:rsid w:val="00192A2C"/>
    <w:rsid w:val="00192A4F"/>
    <w:rsid w:val="001942C2"/>
    <w:rsid w:val="00194A44"/>
    <w:rsid w:val="00195DA6"/>
    <w:rsid w:val="0019715C"/>
    <w:rsid w:val="001A0A0D"/>
    <w:rsid w:val="001A1809"/>
    <w:rsid w:val="001A28D7"/>
    <w:rsid w:val="001A6481"/>
    <w:rsid w:val="001A75B6"/>
    <w:rsid w:val="001A7F60"/>
    <w:rsid w:val="001B228A"/>
    <w:rsid w:val="001C1F3F"/>
    <w:rsid w:val="001C6E0D"/>
    <w:rsid w:val="001D13BF"/>
    <w:rsid w:val="001D2875"/>
    <w:rsid w:val="001D3540"/>
    <w:rsid w:val="001D4352"/>
    <w:rsid w:val="001E06EC"/>
    <w:rsid w:val="001E151B"/>
    <w:rsid w:val="001E445F"/>
    <w:rsid w:val="001E6A1F"/>
    <w:rsid w:val="001E70AF"/>
    <w:rsid w:val="001E77D0"/>
    <w:rsid w:val="001F06E3"/>
    <w:rsid w:val="001F5B0B"/>
    <w:rsid w:val="001F5DF2"/>
    <w:rsid w:val="001F68C3"/>
    <w:rsid w:val="001F6CD5"/>
    <w:rsid w:val="00205022"/>
    <w:rsid w:val="00205B05"/>
    <w:rsid w:val="0020775A"/>
    <w:rsid w:val="002121AE"/>
    <w:rsid w:val="00212DB0"/>
    <w:rsid w:val="00213FC0"/>
    <w:rsid w:val="00216AD2"/>
    <w:rsid w:val="00216C00"/>
    <w:rsid w:val="002264BD"/>
    <w:rsid w:val="002316B3"/>
    <w:rsid w:val="00232319"/>
    <w:rsid w:val="00234F4C"/>
    <w:rsid w:val="00237551"/>
    <w:rsid w:val="002400BE"/>
    <w:rsid w:val="00240B0C"/>
    <w:rsid w:val="002439C8"/>
    <w:rsid w:val="00243CBF"/>
    <w:rsid w:val="002442F3"/>
    <w:rsid w:val="002513C8"/>
    <w:rsid w:val="002546AC"/>
    <w:rsid w:val="00255601"/>
    <w:rsid w:val="0025733E"/>
    <w:rsid w:val="00262BBD"/>
    <w:rsid w:val="00263EE2"/>
    <w:rsid w:val="00264634"/>
    <w:rsid w:val="0026548A"/>
    <w:rsid w:val="00270060"/>
    <w:rsid w:val="00272C3B"/>
    <w:rsid w:val="00272FE3"/>
    <w:rsid w:val="002751EB"/>
    <w:rsid w:val="00276A42"/>
    <w:rsid w:val="002815E0"/>
    <w:rsid w:val="00286768"/>
    <w:rsid w:val="00293AF9"/>
    <w:rsid w:val="00295B65"/>
    <w:rsid w:val="00296F73"/>
    <w:rsid w:val="002A2132"/>
    <w:rsid w:val="002A5955"/>
    <w:rsid w:val="002B19DF"/>
    <w:rsid w:val="002C2626"/>
    <w:rsid w:val="002C2C27"/>
    <w:rsid w:val="002C3CCD"/>
    <w:rsid w:val="002C4294"/>
    <w:rsid w:val="002C43E7"/>
    <w:rsid w:val="002C6494"/>
    <w:rsid w:val="002C793F"/>
    <w:rsid w:val="002C7B15"/>
    <w:rsid w:val="002D0953"/>
    <w:rsid w:val="002D178E"/>
    <w:rsid w:val="002D2046"/>
    <w:rsid w:val="002E0F6C"/>
    <w:rsid w:val="002E1996"/>
    <w:rsid w:val="002E1B96"/>
    <w:rsid w:val="002E24E2"/>
    <w:rsid w:val="002E5F02"/>
    <w:rsid w:val="002E7762"/>
    <w:rsid w:val="002F2997"/>
    <w:rsid w:val="002F555D"/>
    <w:rsid w:val="00302EED"/>
    <w:rsid w:val="00304E0E"/>
    <w:rsid w:val="00305F11"/>
    <w:rsid w:val="00317C0F"/>
    <w:rsid w:val="00320FCA"/>
    <w:rsid w:val="0032481A"/>
    <w:rsid w:val="00324940"/>
    <w:rsid w:val="003267CA"/>
    <w:rsid w:val="00331AE3"/>
    <w:rsid w:val="00334985"/>
    <w:rsid w:val="00335130"/>
    <w:rsid w:val="00345B2A"/>
    <w:rsid w:val="00347BBE"/>
    <w:rsid w:val="0035018C"/>
    <w:rsid w:val="00350B09"/>
    <w:rsid w:val="0035172B"/>
    <w:rsid w:val="003526D1"/>
    <w:rsid w:val="00355FB6"/>
    <w:rsid w:val="003575C6"/>
    <w:rsid w:val="00357E6D"/>
    <w:rsid w:val="00363060"/>
    <w:rsid w:val="003631BE"/>
    <w:rsid w:val="00364B3D"/>
    <w:rsid w:val="00365FE7"/>
    <w:rsid w:val="00376C1E"/>
    <w:rsid w:val="00384A0A"/>
    <w:rsid w:val="0038596A"/>
    <w:rsid w:val="0039135A"/>
    <w:rsid w:val="0039219B"/>
    <w:rsid w:val="00392EB0"/>
    <w:rsid w:val="0039395D"/>
    <w:rsid w:val="003A0C36"/>
    <w:rsid w:val="003A0C38"/>
    <w:rsid w:val="003A10A6"/>
    <w:rsid w:val="003B6C42"/>
    <w:rsid w:val="003C174A"/>
    <w:rsid w:val="003C20E5"/>
    <w:rsid w:val="003C5222"/>
    <w:rsid w:val="003C545E"/>
    <w:rsid w:val="003C70C7"/>
    <w:rsid w:val="003D085A"/>
    <w:rsid w:val="003D480D"/>
    <w:rsid w:val="003D5E6D"/>
    <w:rsid w:val="003D7498"/>
    <w:rsid w:val="003D74EA"/>
    <w:rsid w:val="003E0B35"/>
    <w:rsid w:val="003E4654"/>
    <w:rsid w:val="003F4683"/>
    <w:rsid w:val="003F61D3"/>
    <w:rsid w:val="0040108C"/>
    <w:rsid w:val="00401E18"/>
    <w:rsid w:val="004026CF"/>
    <w:rsid w:val="00402F99"/>
    <w:rsid w:val="00403565"/>
    <w:rsid w:val="00403597"/>
    <w:rsid w:val="00404307"/>
    <w:rsid w:val="00412C39"/>
    <w:rsid w:val="004144DA"/>
    <w:rsid w:val="00423D2B"/>
    <w:rsid w:val="00423E38"/>
    <w:rsid w:val="0042460E"/>
    <w:rsid w:val="00430472"/>
    <w:rsid w:val="004315C0"/>
    <w:rsid w:val="00432685"/>
    <w:rsid w:val="0043297C"/>
    <w:rsid w:val="00433C1E"/>
    <w:rsid w:val="00437F68"/>
    <w:rsid w:val="00437FD7"/>
    <w:rsid w:val="00442490"/>
    <w:rsid w:val="00442B00"/>
    <w:rsid w:val="004447D9"/>
    <w:rsid w:val="004520CF"/>
    <w:rsid w:val="00452571"/>
    <w:rsid w:val="004534BF"/>
    <w:rsid w:val="00455DFB"/>
    <w:rsid w:val="00456325"/>
    <w:rsid w:val="00457AAA"/>
    <w:rsid w:val="00461F27"/>
    <w:rsid w:val="0046505B"/>
    <w:rsid w:val="00466578"/>
    <w:rsid w:val="00466F93"/>
    <w:rsid w:val="00471146"/>
    <w:rsid w:val="004730AC"/>
    <w:rsid w:val="004779E8"/>
    <w:rsid w:val="00482088"/>
    <w:rsid w:val="00485C6D"/>
    <w:rsid w:val="00485EC6"/>
    <w:rsid w:val="00493BE6"/>
    <w:rsid w:val="00495BBC"/>
    <w:rsid w:val="0049712E"/>
    <w:rsid w:val="0049714A"/>
    <w:rsid w:val="00497502"/>
    <w:rsid w:val="004A2BF3"/>
    <w:rsid w:val="004A3D8E"/>
    <w:rsid w:val="004A56FD"/>
    <w:rsid w:val="004A59BF"/>
    <w:rsid w:val="004A6D4D"/>
    <w:rsid w:val="004A6ED9"/>
    <w:rsid w:val="004B03C4"/>
    <w:rsid w:val="004B55AA"/>
    <w:rsid w:val="004C102B"/>
    <w:rsid w:val="004C1236"/>
    <w:rsid w:val="004C63F9"/>
    <w:rsid w:val="004D12CA"/>
    <w:rsid w:val="004D15F8"/>
    <w:rsid w:val="004D3882"/>
    <w:rsid w:val="004D4969"/>
    <w:rsid w:val="004D4C47"/>
    <w:rsid w:val="004D7B9E"/>
    <w:rsid w:val="004E00C1"/>
    <w:rsid w:val="004E0FE4"/>
    <w:rsid w:val="004E1B30"/>
    <w:rsid w:val="004E2A6F"/>
    <w:rsid w:val="004E4B40"/>
    <w:rsid w:val="004F0E1E"/>
    <w:rsid w:val="004F1EDC"/>
    <w:rsid w:val="004F3177"/>
    <w:rsid w:val="004F4441"/>
    <w:rsid w:val="004F454D"/>
    <w:rsid w:val="004F46B3"/>
    <w:rsid w:val="004F56C9"/>
    <w:rsid w:val="005026A2"/>
    <w:rsid w:val="005044E2"/>
    <w:rsid w:val="00504E1D"/>
    <w:rsid w:val="00512CB9"/>
    <w:rsid w:val="00512F96"/>
    <w:rsid w:val="00513239"/>
    <w:rsid w:val="00514640"/>
    <w:rsid w:val="00517AF0"/>
    <w:rsid w:val="005234AB"/>
    <w:rsid w:val="0052367A"/>
    <w:rsid w:val="00523BE2"/>
    <w:rsid w:val="00524781"/>
    <w:rsid w:val="00525913"/>
    <w:rsid w:val="005301CA"/>
    <w:rsid w:val="00531BDB"/>
    <w:rsid w:val="0054323A"/>
    <w:rsid w:val="00552329"/>
    <w:rsid w:val="0055384B"/>
    <w:rsid w:val="00555AD2"/>
    <w:rsid w:val="00555F2C"/>
    <w:rsid w:val="00556D7A"/>
    <w:rsid w:val="005604DD"/>
    <w:rsid w:val="00562993"/>
    <w:rsid w:val="00566631"/>
    <w:rsid w:val="00570D99"/>
    <w:rsid w:val="005729D6"/>
    <w:rsid w:val="00576BF1"/>
    <w:rsid w:val="0058178D"/>
    <w:rsid w:val="005903E9"/>
    <w:rsid w:val="00595604"/>
    <w:rsid w:val="005A381A"/>
    <w:rsid w:val="005A465B"/>
    <w:rsid w:val="005A65A8"/>
    <w:rsid w:val="005B0421"/>
    <w:rsid w:val="005B188A"/>
    <w:rsid w:val="005B1EDF"/>
    <w:rsid w:val="005C33A2"/>
    <w:rsid w:val="005C470D"/>
    <w:rsid w:val="005C65D8"/>
    <w:rsid w:val="005D34E9"/>
    <w:rsid w:val="005D4D9A"/>
    <w:rsid w:val="005D6A81"/>
    <w:rsid w:val="005E06E0"/>
    <w:rsid w:val="005F1F74"/>
    <w:rsid w:val="005F4BCA"/>
    <w:rsid w:val="005F4CC0"/>
    <w:rsid w:val="005F5ACC"/>
    <w:rsid w:val="00602E09"/>
    <w:rsid w:val="006109CA"/>
    <w:rsid w:val="00611131"/>
    <w:rsid w:val="00611CDC"/>
    <w:rsid w:val="00614B6B"/>
    <w:rsid w:val="00616E04"/>
    <w:rsid w:val="00622DB1"/>
    <w:rsid w:val="00622E6F"/>
    <w:rsid w:val="006236FF"/>
    <w:rsid w:val="00624386"/>
    <w:rsid w:val="00627E37"/>
    <w:rsid w:val="00631DBF"/>
    <w:rsid w:val="00633246"/>
    <w:rsid w:val="006333EC"/>
    <w:rsid w:val="006339D9"/>
    <w:rsid w:val="00634208"/>
    <w:rsid w:val="00635AB3"/>
    <w:rsid w:val="00640E78"/>
    <w:rsid w:val="0064258D"/>
    <w:rsid w:val="006431EF"/>
    <w:rsid w:val="00644C04"/>
    <w:rsid w:val="006536A0"/>
    <w:rsid w:val="0065691D"/>
    <w:rsid w:val="006612A5"/>
    <w:rsid w:val="00662505"/>
    <w:rsid w:val="0066457B"/>
    <w:rsid w:val="00666925"/>
    <w:rsid w:val="006700C7"/>
    <w:rsid w:val="0067266A"/>
    <w:rsid w:val="00673650"/>
    <w:rsid w:val="00674080"/>
    <w:rsid w:val="00674700"/>
    <w:rsid w:val="00675B61"/>
    <w:rsid w:val="0068004B"/>
    <w:rsid w:val="006845E8"/>
    <w:rsid w:val="006846D3"/>
    <w:rsid w:val="0068675F"/>
    <w:rsid w:val="00690EE4"/>
    <w:rsid w:val="0069490C"/>
    <w:rsid w:val="006A0E39"/>
    <w:rsid w:val="006A4505"/>
    <w:rsid w:val="006A46A8"/>
    <w:rsid w:val="006A4D13"/>
    <w:rsid w:val="006A6F13"/>
    <w:rsid w:val="006B06C0"/>
    <w:rsid w:val="006B4A90"/>
    <w:rsid w:val="006C037C"/>
    <w:rsid w:val="006C1000"/>
    <w:rsid w:val="006C29A0"/>
    <w:rsid w:val="006C3C9E"/>
    <w:rsid w:val="006D0806"/>
    <w:rsid w:val="006D3841"/>
    <w:rsid w:val="006D40EF"/>
    <w:rsid w:val="006D5225"/>
    <w:rsid w:val="006D5838"/>
    <w:rsid w:val="006D6719"/>
    <w:rsid w:val="006E22C3"/>
    <w:rsid w:val="006E2C87"/>
    <w:rsid w:val="006E3AAD"/>
    <w:rsid w:val="006E4A72"/>
    <w:rsid w:val="006E6143"/>
    <w:rsid w:val="006F3911"/>
    <w:rsid w:val="006F62CF"/>
    <w:rsid w:val="006F7AA7"/>
    <w:rsid w:val="00703A08"/>
    <w:rsid w:val="00705070"/>
    <w:rsid w:val="00707FE2"/>
    <w:rsid w:val="007130DB"/>
    <w:rsid w:val="007157F6"/>
    <w:rsid w:val="00716A9C"/>
    <w:rsid w:val="00717245"/>
    <w:rsid w:val="00724018"/>
    <w:rsid w:val="00724510"/>
    <w:rsid w:val="00727EAC"/>
    <w:rsid w:val="007302A5"/>
    <w:rsid w:val="00731B1F"/>
    <w:rsid w:val="00733D8B"/>
    <w:rsid w:val="00735550"/>
    <w:rsid w:val="00735EAE"/>
    <w:rsid w:val="00737E99"/>
    <w:rsid w:val="007522A4"/>
    <w:rsid w:val="00753A28"/>
    <w:rsid w:val="0075434F"/>
    <w:rsid w:val="0075727D"/>
    <w:rsid w:val="007675FC"/>
    <w:rsid w:val="00767AB0"/>
    <w:rsid w:val="007703F1"/>
    <w:rsid w:val="00773E68"/>
    <w:rsid w:val="00775554"/>
    <w:rsid w:val="00776C51"/>
    <w:rsid w:val="007812F9"/>
    <w:rsid w:val="007856D0"/>
    <w:rsid w:val="00785855"/>
    <w:rsid w:val="00786481"/>
    <w:rsid w:val="00786BEA"/>
    <w:rsid w:val="007871B3"/>
    <w:rsid w:val="0078741F"/>
    <w:rsid w:val="00790190"/>
    <w:rsid w:val="00791C54"/>
    <w:rsid w:val="007942CF"/>
    <w:rsid w:val="007959DA"/>
    <w:rsid w:val="00797F89"/>
    <w:rsid w:val="007A5EF0"/>
    <w:rsid w:val="007B2A7E"/>
    <w:rsid w:val="007B52A8"/>
    <w:rsid w:val="007C354B"/>
    <w:rsid w:val="007D1716"/>
    <w:rsid w:val="007D3705"/>
    <w:rsid w:val="007D4BD0"/>
    <w:rsid w:val="007D7416"/>
    <w:rsid w:val="007D7581"/>
    <w:rsid w:val="007E0E34"/>
    <w:rsid w:val="007E22A5"/>
    <w:rsid w:val="007E5E47"/>
    <w:rsid w:val="007E6041"/>
    <w:rsid w:val="007F2FD1"/>
    <w:rsid w:val="0080038F"/>
    <w:rsid w:val="008034A9"/>
    <w:rsid w:val="00805DCC"/>
    <w:rsid w:val="00810A8C"/>
    <w:rsid w:val="00813070"/>
    <w:rsid w:val="00813FDF"/>
    <w:rsid w:val="0081679E"/>
    <w:rsid w:val="00816C88"/>
    <w:rsid w:val="00817C38"/>
    <w:rsid w:val="00820BD9"/>
    <w:rsid w:val="0082104C"/>
    <w:rsid w:val="00821351"/>
    <w:rsid w:val="008244F1"/>
    <w:rsid w:val="00824F00"/>
    <w:rsid w:val="008261B6"/>
    <w:rsid w:val="00827D6F"/>
    <w:rsid w:val="008302AF"/>
    <w:rsid w:val="00831CE8"/>
    <w:rsid w:val="00836BAE"/>
    <w:rsid w:val="00842139"/>
    <w:rsid w:val="00844A17"/>
    <w:rsid w:val="00845690"/>
    <w:rsid w:val="00846868"/>
    <w:rsid w:val="00847C20"/>
    <w:rsid w:val="00854B85"/>
    <w:rsid w:val="00861BF2"/>
    <w:rsid w:val="00863310"/>
    <w:rsid w:val="008646F2"/>
    <w:rsid w:val="00864E65"/>
    <w:rsid w:val="00872D7C"/>
    <w:rsid w:val="00872E43"/>
    <w:rsid w:val="008735BB"/>
    <w:rsid w:val="0087577C"/>
    <w:rsid w:val="00881EFA"/>
    <w:rsid w:val="008841BD"/>
    <w:rsid w:val="00885743"/>
    <w:rsid w:val="00885F75"/>
    <w:rsid w:val="00890A8A"/>
    <w:rsid w:val="0089287D"/>
    <w:rsid w:val="00895E9E"/>
    <w:rsid w:val="00896783"/>
    <w:rsid w:val="00897BBD"/>
    <w:rsid w:val="008A1CE0"/>
    <w:rsid w:val="008A4715"/>
    <w:rsid w:val="008A5691"/>
    <w:rsid w:val="008B21DC"/>
    <w:rsid w:val="008B37C8"/>
    <w:rsid w:val="008B3844"/>
    <w:rsid w:val="008B5945"/>
    <w:rsid w:val="008C0554"/>
    <w:rsid w:val="008C1568"/>
    <w:rsid w:val="008C47E4"/>
    <w:rsid w:val="008D0846"/>
    <w:rsid w:val="008D1ACD"/>
    <w:rsid w:val="008D1C30"/>
    <w:rsid w:val="008D257E"/>
    <w:rsid w:val="008D2A9D"/>
    <w:rsid w:val="008D3AD0"/>
    <w:rsid w:val="008D4D0D"/>
    <w:rsid w:val="008D5569"/>
    <w:rsid w:val="008D69D4"/>
    <w:rsid w:val="008D78DA"/>
    <w:rsid w:val="008E1DEF"/>
    <w:rsid w:val="008E262B"/>
    <w:rsid w:val="008E2663"/>
    <w:rsid w:val="008E309E"/>
    <w:rsid w:val="008E3626"/>
    <w:rsid w:val="008E49DC"/>
    <w:rsid w:val="008E5DE5"/>
    <w:rsid w:val="008F05EC"/>
    <w:rsid w:val="008F3DE6"/>
    <w:rsid w:val="008F6211"/>
    <w:rsid w:val="008F6417"/>
    <w:rsid w:val="008F6BF8"/>
    <w:rsid w:val="009017BB"/>
    <w:rsid w:val="00902481"/>
    <w:rsid w:val="00902EF5"/>
    <w:rsid w:val="00905C50"/>
    <w:rsid w:val="00907825"/>
    <w:rsid w:val="00912024"/>
    <w:rsid w:val="009138FE"/>
    <w:rsid w:val="00913AEE"/>
    <w:rsid w:val="00921E59"/>
    <w:rsid w:val="009246EC"/>
    <w:rsid w:val="009265E2"/>
    <w:rsid w:val="00926B95"/>
    <w:rsid w:val="00926CB6"/>
    <w:rsid w:val="00932DED"/>
    <w:rsid w:val="009433D3"/>
    <w:rsid w:val="0094470B"/>
    <w:rsid w:val="0094566C"/>
    <w:rsid w:val="0094602C"/>
    <w:rsid w:val="009460EA"/>
    <w:rsid w:val="00947576"/>
    <w:rsid w:val="00947A2B"/>
    <w:rsid w:val="00947FD6"/>
    <w:rsid w:val="00953CD5"/>
    <w:rsid w:val="00960113"/>
    <w:rsid w:val="00961363"/>
    <w:rsid w:val="009676D5"/>
    <w:rsid w:val="0097128A"/>
    <w:rsid w:val="00971F40"/>
    <w:rsid w:val="0097315B"/>
    <w:rsid w:val="009748FF"/>
    <w:rsid w:val="009818FC"/>
    <w:rsid w:val="00983106"/>
    <w:rsid w:val="009A1EDE"/>
    <w:rsid w:val="009A345B"/>
    <w:rsid w:val="009A4CB0"/>
    <w:rsid w:val="009B1BC1"/>
    <w:rsid w:val="009B2507"/>
    <w:rsid w:val="009C3020"/>
    <w:rsid w:val="009C4B08"/>
    <w:rsid w:val="009C5555"/>
    <w:rsid w:val="009C67F4"/>
    <w:rsid w:val="009D1C77"/>
    <w:rsid w:val="009D228A"/>
    <w:rsid w:val="009D7690"/>
    <w:rsid w:val="009D7F06"/>
    <w:rsid w:val="009E0281"/>
    <w:rsid w:val="009E0D37"/>
    <w:rsid w:val="009E4E7C"/>
    <w:rsid w:val="009E56C6"/>
    <w:rsid w:val="009E5739"/>
    <w:rsid w:val="009E63F4"/>
    <w:rsid w:val="009E6768"/>
    <w:rsid w:val="009F1F40"/>
    <w:rsid w:val="009F4088"/>
    <w:rsid w:val="009F44B7"/>
    <w:rsid w:val="009F562A"/>
    <w:rsid w:val="00A03CB0"/>
    <w:rsid w:val="00A04A69"/>
    <w:rsid w:val="00A07EE2"/>
    <w:rsid w:val="00A11957"/>
    <w:rsid w:val="00A2073A"/>
    <w:rsid w:val="00A217E5"/>
    <w:rsid w:val="00A222FC"/>
    <w:rsid w:val="00A24A97"/>
    <w:rsid w:val="00A264D8"/>
    <w:rsid w:val="00A32179"/>
    <w:rsid w:val="00A32643"/>
    <w:rsid w:val="00A33B02"/>
    <w:rsid w:val="00A34420"/>
    <w:rsid w:val="00A345E1"/>
    <w:rsid w:val="00A3462F"/>
    <w:rsid w:val="00A358E3"/>
    <w:rsid w:val="00A44A23"/>
    <w:rsid w:val="00A469B5"/>
    <w:rsid w:val="00A55450"/>
    <w:rsid w:val="00A61D85"/>
    <w:rsid w:val="00A61FA5"/>
    <w:rsid w:val="00A66D7B"/>
    <w:rsid w:val="00A70C43"/>
    <w:rsid w:val="00A718DA"/>
    <w:rsid w:val="00A750EA"/>
    <w:rsid w:val="00A755AC"/>
    <w:rsid w:val="00A76410"/>
    <w:rsid w:val="00A82F44"/>
    <w:rsid w:val="00A84EDF"/>
    <w:rsid w:val="00A864F7"/>
    <w:rsid w:val="00A87AAF"/>
    <w:rsid w:val="00A95D7D"/>
    <w:rsid w:val="00A9736F"/>
    <w:rsid w:val="00AA2229"/>
    <w:rsid w:val="00AA34EF"/>
    <w:rsid w:val="00AA50DE"/>
    <w:rsid w:val="00AA6EA5"/>
    <w:rsid w:val="00AA6F27"/>
    <w:rsid w:val="00AB0176"/>
    <w:rsid w:val="00AB65CA"/>
    <w:rsid w:val="00AB6D99"/>
    <w:rsid w:val="00AC2F65"/>
    <w:rsid w:val="00AC4A34"/>
    <w:rsid w:val="00AD2771"/>
    <w:rsid w:val="00AD2DC8"/>
    <w:rsid w:val="00AD311A"/>
    <w:rsid w:val="00AE1087"/>
    <w:rsid w:val="00AE38F5"/>
    <w:rsid w:val="00AE5B40"/>
    <w:rsid w:val="00AF1243"/>
    <w:rsid w:val="00AF1386"/>
    <w:rsid w:val="00AF14DC"/>
    <w:rsid w:val="00AF407E"/>
    <w:rsid w:val="00B007B7"/>
    <w:rsid w:val="00B01983"/>
    <w:rsid w:val="00B04021"/>
    <w:rsid w:val="00B04DA1"/>
    <w:rsid w:val="00B10D90"/>
    <w:rsid w:val="00B119FE"/>
    <w:rsid w:val="00B13B60"/>
    <w:rsid w:val="00B153CB"/>
    <w:rsid w:val="00B21123"/>
    <w:rsid w:val="00B218D3"/>
    <w:rsid w:val="00B2229B"/>
    <w:rsid w:val="00B26666"/>
    <w:rsid w:val="00B31E7E"/>
    <w:rsid w:val="00B35EAB"/>
    <w:rsid w:val="00B414FD"/>
    <w:rsid w:val="00B421CD"/>
    <w:rsid w:val="00B44007"/>
    <w:rsid w:val="00B440AB"/>
    <w:rsid w:val="00B50840"/>
    <w:rsid w:val="00B51C21"/>
    <w:rsid w:val="00B526F8"/>
    <w:rsid w:val="00B53ECD"/>
    <w:rsid w:val="00B54A91"/>
    <w:rsid w:val="00B55170"/>
    <w:rsid w:val="00B62C92"/>
    <w:rsid w:val="00B63698"/>
    <w:rsid w:val="00B64B30"/>
    <w:rsid w:val="00B71F8D"/>
    <w:rsid w:val="00B7470C"/>
    <w:rsid w:val="00B80319"/>
    <w:rsid w:val="00B84DB4"/>
    <w:rsid w:val="00B8715F"/>
    <w:rsid w:val="00B900D5"/>
    <w:rsid w:val="00B945FA"/>
    <w:rsid w:val="00B973F7"/>
    <w:rsid w:val="00BA02A9"/>
    <w:rsid w:val="00BA0516"/>
    <w:rsid w:val="00BA1B50"/>
    <w:rsid w:val="00BA3151"/>
    <w:rsid w:val="00BA5044"/>
    <w:rsid w:val="00BA55F3"/>
    <w:rsid w:val="00BA57B6"/>
    <w:rsid w:val="00BB4E7E"/>
    <w:rsid w:val="00BC06BB"/>
    <w:rsid w:val="00BC4474"/>
    <w:rsid w:val="00BC5C5C"/>
    <w:rsid w:val="00BD7333"/>
    <w:rsid w:val="00BE3D35"/>
    <w:rsid w:val="00BE5EC5"/>
    <w:rsid w:val="00BE5F05"/>
    <w:rsid w:val="00BE6851"/>
    <w:rsid w:val="00BE7213"/>
    <w:rsid w:val="00BF3B0E"/>
    <w:rsid w:val="00BF5D63"/>
    <w:rsid w:val="00BF7AC6"/>
    <w:rsid w:val="00C02086"/>
    <w:rsid w:val="00C02BC9"/>
    <w:rsid w:val="00C03218"/>
    <w:rsid w:val="00C04FC5"/>
    <w:rsid w:val="00C11E6F"/>
    <w:rsid w:val="00C128DB"/>
    <w:rsid w:val="00C139F3"/>
    <w:rsid w:val="00C1550B"/>
    <w:rsid w:val="00C15684"/>
    <w:rsid w:val="00C16D46"/>
    <w:rsid w:val="00C200D0"/>
    <w:rsid w:val="00C213D5"/>
    <w:rsid w:val="00C22686"/>
    <w:rsid w:val="00C23352"/>
    <w:rsid w:val="00C30289"/>
    <w:rsid w:val="00C307E4"/>
    <w:rsid w:val="00C30FB7"/>
    <w:rsid w:val="00C31903"/>
    <w:rsid w:val="00C32F3A"/>
    <w:rsid w:val="00C33DF2"/>
    <w:rsid w:val="00C36BFA"/>
    <w:rsid w:val="00C36D4A"/>
    <w:rsid w:val="00C37642"/>
    <w:rsid w:val="00C46B31"/>
    <w:rsid w:val="00C57677"/>
    <w:rsid w:val="00C64165"/>
    <w:rsid w:val="00C67903"/>
    <w:rsid w:val="00C67DFA"/>
    <w:rsid w:val="00C713A9"/>
    <w:rsid w:val="00C71AF7"/>
    <w:rsid w:val="00C77BBE"/>
    <w:rsid w:val="00C823F3"/>
    <w:rsid w:val="00C8490B"/>
    <w:rsid w:val="00C87834"/>
    <w:rsid w:val="00C9064E"/>
    <w:rsid w:val="00C91A16"/>
    <w:rsid w:val="00C91B1F"/>
    <w:rsid w:val="00C93760"/>
    <w:rsid w:val="00C961F3"/>
    <w:rsid w:val="00CA03A7"/>
    <w:rsid w:val="00CA4059"/>
    <w:rsid w:val="00CA442E"/>
    <w:rsid w:val="00CA6F6E"/>
    <w:rsid w:val="00CB065E"/>
    <w:rsid w:val="00CC10CE"/>
    <w:rsid w:val="00CC1ADA"/>
    <w:rsid w:val="00CC6BE9"/>
    <w:rsid w:val="00CC7947"/>
    <w:rsid w:val="00CD3B84"/>
    <w:rsid w:val="00CD49A5"/>
    <w:rsid w:val="00CD66BF"/>
    <w:rsid w:val="00CD66D3"/>
    <w:rsid w:val="00CE420B"/>
    <w:rsid w:val="00CE7C00"/>
    <w:rsid w:val="00CF3104"/>
    <w:rsid w:val="00CF3871"/>
    <w:rsid w:val="00CF3D54"/>
    <w:rsid w:val="00D010D6"/>
    <w:rsid w:val="00D01296"/>
    <w:rsid w:val="00D0260F"/>
    <w:rsid w:val="00D02CE4"/>
    <w:rsid w:val="00D0591D"/>
    <w:rsid w:val="00D07453"/>
    <w:rsid w:val="00D12388"/>
    <w:rsid w:val="00D1243B"/>
    <w:rsid w:val="00D1365A"/>
    <w:rsid w:val="00D21116"/>
    <w:rsid w:val="00D223E1"/>
    <w:rsid w:val="00D24942"/>
    <w:rsid w:val="00D3004E"/>
    <w:rsid w:val="00D301F2"/>
    <w:rsid w:val="00D32200"/>
    <w:rsid w:val="00D3386B"/>
    <w:rsid w:val="00D339E1"/>
    <w:rsid w:val="00D33B9B"/>
    <w:rsid w:val="00D41C29"/>
    <w:rsid w:val="00D42270"/>
    <w:rsid w:val="00D4379E"/>
    <w:rsid w:val="00D44E02"/>
    <w:rsid w:val="00D45FD1"/>
    <w:rsid w:val="00D472BB"/>
    <w:rsid w:val="00D47D90"/>
    <w:rsid w:val="00D500E1"/>
    <w:rsid w:val="00D51157"/>
    <w:rsid w:val="00D5504D"/>
    <w:rsid w:val="00D642F1"/>
    <w:rsid w:val="00D65167"/>
    <w:rsid w:val="00D70A10"/>
    <w:rsid w:val="00D71C30"/>
    <w:rsid w:val="00D71C51"/>
    <w:rsid w:val="00D730E8"/>
    <w:rsid w:val="00D74174"/>
    <w:rsid w:val="00D753F4"/>
    <w:rsid w:val="00D82BCF"/>
    <w:rsid w:val="00D82F16"/>
    <w:rsid w:val="00D85292"/>
    <w:rsid w:val="00D86F50"/>
    <w:rsid w:val="00D87040"/>
    <w:rsid w:val="00D90295"/>
    <w:rsid w:val="00D9140F"/>
    <w:rsid w:val="00D91D98"/>
    <w:rsid w:val="00D91E24"/>
    <w:rsid w:val="00D94302"/>
    <w:rsid w:val="00D945EF"/>
    <w:rsid w:val="00D96B1A"/>
    <w:rsid w:val="00DB2E96"/>
    <w:rsid w:val="00DB3E10"/>
    <w:rsid w:val="00DD60BC"/>
    <w:rsid w:val="00DE2A8C"/>
    <w:rsid w:val="00DE5F29"/>
    <w:rsid w:val="00DF0E83"/>
    <w:rsid w:val="00DF21B1"/>
    <w:rsid w:val="00DF2681"/>
    <w:rsid w:val="00DF3C5F"/>
    <w:rsid w:val="00DF4BC1"/>
    <w:rsid w:val="00E013A6"/>
    <w:rsid w:val="00E05B39"/>
    <w:rsid w:val="00E077C5"/>
    <w:rsid w:val="00E10781"/>
    <w:rsid w:val="00E115B8"/>
    <w:rsid w:val="00E12BEE"/>
    <w:rsid w:val="00E138DB"/>
    <w:rsid w:val="00E16827"/>
    <w:rsid w:val="00E22077"/>
    <w:rsid w:val="00E24D33"/>
    <w:rsid w:val="00E27558"/>
    <w:rsid w:val="00E303F6"/>
    <w:rsid w:val="00E33363"/>
    <w:rsid w:val="00E337BB"/>
    <w:rsid w:val="00E3506E"/>
    <w:rsid w:val="00E43D2F"/>
    <w:rsid w:val="00E447AB"/>
    <w:rsid w:val="00E44901"/>
    <w:rsid w:val="00E44C17"/>
    <w:rsid w:val="00E4516F"/>
    <w:rsid w:val="00E47CDE"/>
    <w:rsid w:val="00E508D0"/>
    <w:rsid w:val="00E5142F"/>
    <w:rsid w:val="00E5462F"/>
    <w:rsid w:val="00E55696"/>
    <w:rsid w:val="00E668A4"/>
    <w:rsid w:val="00E67CA7"/>
    <w:rsid w:val="00E7013F"/>
    <w:rsid w:val="00E80EAC"/>
    <w:rsid w:val="00E832C4"/>
    <w:rsid w:val="00E853C8"/>
    <w:rsid w:val="00E8614E"/>
    <w:rsid w:val="00E862E8"/>
    <w:rsid w:val="00E872B2"/>
    <w:rsid w:val="00E92C1A"/>
    <w:rsid w:val="00E92F09"/>
    <w:rsid w:val="00E9492F"/>
    <w:rsid w:val="00E9627C"/>
    <w:rsid w:val="00EA6343"/>
    <w:rsid w:val="00EA72E9"/>
    <w:rsid w:val="00EB0C07"/>
    <w:rsid w:val="00EB2F12"/>
    <w:rsid w:val="00EB3BCD"/>
    <w:rsid w:val="00EB458A"/>
    <w:rsid w:val="00EC0FCD"/>
    <w:rsid w:val="00EC1FBA"/>
    <w:rsid w:val="00EC2037"/>
    <w:rsid w:val="00EC21BE"/>
    <w:rsid w:val="00EC4D09"/>
    <w:rsid w:val="00EC63D2"/>
    <w:rsid w:val="00EC6868"/>
    <w:rsid w:val="00EC78EE"/>
    <w:rsid w:val="00EC7BF9"/>
    <w:rsid w:val="00ED4F2A"/>
    <w:rsid w:val="00ED6C1C"/>
    <w:rsid w:val="00EE1695"/>
    <w:rsid w:val="00EE24FB"/>
    <w:rsid w:val="00EE2A0E"/>
    <w:rsid w:val="00EE5CD8"/>
    <w:rsid w:val="00EE7634"/>
    <w:rsid w:val="00EF56F4"/>
    <w:rsid w:val="00EF7212"/>
    <w:rsid w:val="00EF784F"/>
    <w:rsid w:val="00F037F3"/>
    <w:rsid w:val="00F04D11"/>
    <w:rsid w:val="00F04FA6"/>
    <w:rsid w:val="00F10BE7"/>
    <w:rsid w:val="00F1141E"/>
    <w:rsid w:val="00F12261"/>
    <w:rsid w:val="00F149E3"/>
    <w:rsid w:val="00F20243"/>
    <w:rsid w:val="00F203DA"/>
    <w:rsid w:val="00F21969"/>
    <w:rsid w:val="00F2489A"/>
    <w:rsid w:val="00F30780"/>
    <w:rsid w:val="00F31719"/>
    <w:rsid w:val="00F319C8"/>
    <w:rsid w:val="00F31EFB"/>
    <w:rsid w:val="00F3770E"/>
    <w:rsid w:val="00F408CA"/>
    <w:rsid w:val="00F43357"/>
    <w:rsid w:val="00F461D6"/>
    <w:rsid w:val="00F53085"/>
    <w:rsid w:val="00F53D7B"/>
    <w:rsid w:val="00F554B8"/>
    <w:rsid w:val="00F61C5A"/>
    <w:rsid w:val="00F63608"/>
    <w:rsid w:val="00F67F97"/>
    <w:rsid w:val="00F701F7"/>
    <w:rsid w:val="00F72099"/>
    <w:rsid w:val="00F74290"/>
    <w:rsid w:val="00F76545"/>
    <w:rsid w:val="00F86406"/>
    <w:rsid w:val="00F92956"/>
    <w:rsid w:val="00F954CD"/>
    <w:rsid w:val="00F9735D"/>
    <w:rsid w:val="00F97C62"/>
    <w:rsid w:val="00FA5AE7"/>
    <w:rsid w:val="00FB099A"/>
    <w:rsid w:val="00FB351E"/>
    <w:rsid w:val="00FB61E0"/>
    <w:rsid w:val="00FB6A4C"/>
    <w:rsid w:val="00FB6F00"/>
    <w:rsid w:val="00FB7469"/>
    <w:rsid w:val="00FC07FA"/>
    <w:rsid w:val="00FC5B24"/>
    <w:rsid w:val="00FC72ED"/>
    <w:rsid w:val="00FD0764"/>
    <w:rsid w:val="00FD151F"/>
    <w:rsid w:val="00FD3D23"/>
    <w:rsid w:val="00FD6B3D"/>
    <w:rsid w:val="00FE217C"/>
    <w:rsid w:val="00FE2EB9"/>
    <w:rsid w:val="00FE3AFF"/>
    <w:rsid w:val="00FE3D96"/>
    <w:rsid w:val="00FE6A3A"/>
    <w:rsid w:val="00FF0BE2"/>
    <w:rsid w:val="00FF2D5A"/>
    <w:rsid w:val="00FF3789"/>
    <w:rsid w:val="00FF4F7A"/>
    <w:rsid w:val="00FF553F"/>
    <w:rsid w:val="00FF5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3669E"/>
  <w15:chartTrackingRefBased/>
  <w15:docId w15:val="{61743F6D-6F54-4DF2-A27A-D26E4EA61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29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38FE"/>
    <w:pPr>
      <w:ind w:firstLineChars="200" w:firstLine="420"/>
    </w:pPr>
  </w:style>
  <w:style w:type="table" w:styleId="TableGrid">
    <w:name w:val="Table Grid"/>
    <w:basedOn w:val="TableNormal"/>
    <w:uiPriority w:val="39"/>
    <w:rsid w:val="006243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041D40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styleId="GridTable4-Accent2">
    <w:name w:val="Grid Table 4 Accent 2"/>
    <w:basedOn w:val="TableNormal"/>
    <w:uiPriority w:val="49"/>
    <w:rsid w:val="00C02086"/>
    <w:rPr>
      <w:kern w:val="0"/>
      <w:sz w:val="22"/>
      <w:lang w:val="en-GB"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7</Words>
  <Characters>3234</Characters>
  <Application>Microsoft Office Word</Application>
  <DocSecurity>0</DocSecurity>
  <Lines>26</Lines>
  <Paragraphs>7</Paragraphs>
  <ScaleCrop>false</ScaleCrop>
  <Company>2012dnd.com</Company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ulie Millard</cp:lastModifiedBy>
  <cp:revision>2</cp:revision>
  <dcterms:created xsi:type="dcterms:W3CDTF">2024-05-09T09:50:00Z</dcterms:created>
  <dcterms:modified xsi:type="dcterms:W3CDTF">2024-05-09T09:50:00Z</dcterms:modified>
</cp:coreProperties>
</file>